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F1D2F" w14:textId="77777777" w:rsidR="00EE2707" w:rsidRPr="00BB233C" w:rsidRDefault="00EE2707" w:rsidP="00695886">
      <w:pPr>
        <w:tabs>
          <w:tab w:val="left" w:pos="909"/>
        </w:tabs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B233C">
        <w:rPr>
          <w:rFonts w:ascii="Arial" w:hAnsi="Arial" w:cs="Arial"/>
          <w:b/>
          <w:bCs/>
          <w:sz w:val="22"/>
          <w:szCs w:val="22"/>
        </w:rPr>
        <w:t>Supplemental Information:</w:t>
      </w:r>
    </w:p>
    <w:p w14:paraId="24F29982" w14:textId="77777777" w:rsidR="00EE2707" w:rsidRPr="00BB233C" w:rsidRDefault="00EE2707" w:rsidP="00695886">
      <w:pPr>
        <w:tabs>
          <w:tab w:val="left" w:pos="909"/>
        </w:tabs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6297707" w14:textId="0CF4C33C" w:rsidR="00A40EA2" w:rsidRPr="00BB233C" w:rsidRDefault="00604AE2" w:rsidP="00695886">
      <w:pPr>
        <w:tabs>
          <w:tab w:val="left" w:pos="909"/>
        </w:tabs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 w:rsidRPr="00BB233C">
        <w:rPr>
          <w:rFonts w:ascii="Arial" w:hAnsi="Arial" w:cs="Arial"/>
          <w:b/>
          <w:bCs/>
          <w:sz w:val="22"/>
          <w:szCs w:val="22"/>
        </w:rPr>
        <w:t>Supplemental Table 1</w:t>
      </w:r>
      <w:r w:rsidR="00A40EA2" w:rsidRPr="00BB233C">
        <w:rPr>
          <w:rFonts w:ascii="Arial" w:hAnsi="Arial" w:cs="Arial"/>
          <w:b/>
          <w:bCs/>
          <w:sz w:val="22"/>
          <w:szCs w:val="22"/>
        </w:rPr>
        <w:t>.</w:t>
      </w:r>
      <w:r w:rsidR="00A40EA2" w:rsidRPr="00BB233C">
        <w:rPr>
          <w:rFonts w:ascii="Arial" w:hAnsi="Arial" w:cs="Arial"/>
          <w:sz w:val="22"/>
          <w:szCs w:val="22"/>
        </w:rPr>
        <w:t xml:space="preserve"> Individual sub-scale specific disorders with MDD and Cognition</w:t>
      </w:r>
    </w:p>
    <w:p w14:paraId="7A458ED3" w14:textId="1766C1CB" w:rsidR="00A40EA2" w:rsidRPr="00BB233C" w:rsidRDefault="00604AE2" w:rsidP="00695886">
      <w:pPr>
        <w:spacing w:line="480" w:lineRule="auto"/>
        <w:rPr>
          <w:rFonts w:ascii="Arial" w:hAnsi="Arial" w:cs="Arial"/>
          <w:sz w:val="22"/>
          <w:szCs w:val="22"/>
        </w:rPr>
      </w:pPr>
      <w:r w:rsidRPr="00BB233C">
        <w:rPr>
          <w:rFonts w:ascii="Arial" w:hAnsi="Arial" w:cs="Arial"/>
          <w:b/>
          <w:bCs/>
          <w:sz w:val="22"/>
          <w:szCs w:val="22"/>
        </w:rPr>
        <w:t>Supplemental Table 2</w:t>
      </w:r>
      <w:r w:rsidR="00A40EA2" w:rsidRPr="00BB233C">
        <w:rPr>
          <w:rFonts w:ascii="Arial" w:hAnsi="Arial" w:cs="Arial"/>
          <w:b/>
          <w:bCs/>
          <w:sz w:val="22"/>
          <w:szCs w:val="22"/>
        </w:rPr>
        <w:t>:</w:t>
      </w:r>
      <w:r w:rsidR="00A40EA2" w:rsidRPr="00BB233C">
        <w:rPr>
          <w:rFonts w:ascii="Arial" w:hAnsi="Arial" w:cs="Arial"/>
          <w:sz w:val="22"/>
          <w:szCs w:val="22"/>
        </w:rPr>
        <w:t xml:space="preserve"> Characteristics of the participants included in the NHANES (2011-2014) </w:t>
      </w:r>
      <w:proofErr w:type="gramStart"/>
      <w:r w:rsidR="00A40EA2" w:rsidRPr="00BB233C">
        <w:rPr>
          <w:rFonts w:ascii="Arial" w:hAnsi="Arial" w:cs="Arial"/>
          <w:sz w:val="22"/>
          <w:szCs w:val="22"/>
        </w:rPr>
        <w:t>analysis</w:t>
      </w:r>
      <w:proofErr w:type="gramEnd"/>
    </w:p>
    <w:p w14:paraId="3065E90B" w14:textId="629A9399" w:rsidR="00740FB3" w:rsidRPr="00BB233C" w:rsidRDefault="00740FB3" w:rsidP="00695886">
      <w:pPr>
        <w:pStyle w:val="Heading1"/>
        <w:spacing w:before="0" w:after="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BB233C">
        <w:rPr>
          <w:rFonts w:ascii="Arial" w:hAnsi="Arial" w:cs="Arial"/>
          <w:sz w:val="22"/>
          <w:szCs w:val="22"/>
        </w:rPr>
        <w:t xml:space="preserve">Supplemental Table 3: </w:t>
      </w:r>
      <w:r w:rsidRPr="00BB233C">
        <w:rPr>
          <w:rFonts w:ascii="Arial" w:hAnsi="Arial" w:cs="Arial"/>
          <w:b w:val="0"/>
          <w:sz w:val="22"/>
          <w:szCs w:val="22"/>
        </w:rPr>
        <w:t xml:space="preserve">Multivariate Linear Regression Model Lipid panel and </w:t>
      </w:r>
      <w:r w:rsidR="00334C8B" w:rsidRPr="00BB233C">
        <w:rPr>
          <w:rFonts w:ascii="Arial" w:hAnsi="Arial" w:cs="Arial"/>
          <w:b w:val="0"/>
          <w:sz w:val="22"/>
          <w:szCs w:val="22"/>
        </w:rPr>
        <w:t>c</w:t>
      </w:r>
      <w:r w:rsidRPr="00BB233C">
        <w:rPr>
          <w:rFonts w:ascii="Arial" w:hAnsi="Arial" w:cs="Arial"/>
          <w:b w:val="0"/>
          <w:sz w:val="22"/>
          <w:szCs w:val="22"/>
        </w:rPr>
        <w:t xml:space="preserve">ognitive </w:t>
      </w:r>
      <w:r w:rsidR="00334C8B" w:rsidRPr="00BB233C">
        <w:rPr>
          <w:rFonts w:ascii="Arial" w:hAnsi="Arial" w:cs="Arial"/>
          <w:b w:val="0"/>
          <w:sz w:val="22"/>
          <w:szCs w:val="22"/>
        </w:rPr>
        <w:t>test s</w:t>
      </w:r>
      <w:r w:rsidRPr="00BB233C">
        <w:rPr>
          <w:rFonts w:ascii="Arial" w:hAnsi="Arial" w:cs="Arial"/>
          <w:b w:val="0"/>
          <w:sz w:val="22"/>
          <w:szCs w:val="22"/>
        </w:rPr>
        <w:t>cores</w:t>
      </w:r>
    </w:p>
    <w:p w14:paraId="426C9528" w14:textId="47C7E234" w:rsidR="00CE2DDD" w:rsidRPr="00BB233C" w:rsidRDefault="00740FB3" w:rsidP="00695886">
      <w:pPr>
        <w:pStyle w:val="Heading1"/>
        <w:spacing w:before="0" w:after="0" w:line="480" w:lineRule="auto"/>
        <w:jc w:val="both"/>
        <w:rPr>
          <w:rFonts w:ascii="Arial" w:hAnsi="Arial" w:cs="Arial"/>
          <w:b w:val="0"/>
          <w:bCs/>
          <w:sz w:val="22"/>
          <w:szCs w:val="22"/>
        </w:rPr>
      </w:pPr>
      <w:r w:rsidRPr="00BB233C">
        <w:rPr>
          <w:rFonts w:ascii="Arial" w:hAnsi="Arial" w:cs="Arial"/>
          <w:bCs/>
          <w:sz w:val="22"/>
          <w:szCs w:val="22"/>
        </w:rPr>
        <w:t xml:space="preserve">Supplemental Table 4: </w:t>
      </w:r>
      <w:r w:rsidRPr="00BB233C">
        <w:rPr>
          <w:rFonts w:ascii="Arial" w:hAnsi="Arial" w:cs="Arial"/>
          <w:b w:val="0"/>
          <w:bCs/>
          <w:sz w:val="22"/>
          <w:szCs w:val="22"/>
        </w:rPr>
        <w:t xml:space="preserve">Multivariate linear regression analysis HDL and </w:t>
      </w:r>
      <w:r w:rsidR="00334C8B" w:rsidRPr="00BB233C">
        <w:rPr>
          <w:rFonts w:ascii="Arial" w:hAnsi="Arial" w:cs="Arial"/>
          <w:b w:val="0"/>
          <w:bCs/>
          <w:sz w:val="22"/>
          <w:szCs w:val="22"/>
        </w:rPr>
        <w:t>c</w:t>
      </w:r>
      <w:r w:rsidRPr="00BB233C">
        <w:rPr>
          <w:rFonts w:ascii="Arial" w:hAnsi="Arial" w:cs="Arial"/>
          <w:b w:val="0"/>
          <w:bCs/>
          <w:sz w:val="22"/>
          <w:szCs w:val="22"/>
        </w:rPr>
        <w:t>ognitive test score</w:t>
      </w:r>
      <w:r w:rsidR="00CE2DDD" w:rsidRPr="00BB233C">
        <w:rPr>
          <w:rFonts w:ascii="Arial" w:hAnsi="Arial" w:cs="Arial"/>
          <w:b w:val="0"/>
          <w:bCs/>
          <w:sz w:val="22"/>
          <w:szCs w:val="22"/>
        </w:rPr>
        <w:t xml:space="preserve">s </w:t>
      </w:r>
      <w:r w:rsidR="00CE2DDD" w:rsidRPr="00BB233C">
        <w:rPr>
          <w:rFonts w:ascii="Arial" w:hAnsi="Arial" w:cs="Arial"/>
          <w:sz w:val="22"/>
          <w:szCs w:val="22"/>
        </w:rPr>
        <w:t>Supplemental Table 5:</w:t>
      </w:r>
      <w:r w:rsidR="00CE2DDD" w:rsidRPr="00BB233C">
        <w:rPr>
          <w:rFonts w:ascii="Arial" w:hAnsi="Arial" w:cs="Arial"/>
          <w:b w:val="0"/>
          <w:bCs/>
          <w:sz w:val="22"/>
          <w:szCs w:val="22"/>
        </w:rPr>
        <w:t xml:space="preserve"> </w:t>
      </w:r>
      <w:r w:rsidR="003B218C" w:rsidRPr="00BB233C">
        <w:rPr>
          <w:rFonts w:ascii="Arial" w:hAnsi="Arial" w:cs="Arial"/>
          <w:b w:val="0"/>
          <w:bCs/>
          <w:sz w:val="22"/>
          <w:szCs w:val="22"/>
        </w:rPr>
        <w:t>Multivariate mediation analysis in the relationship between HDL levels and cognitive tests stratified by depression.</w:t>
      </w:r>
    </w:p>
    <w:p w14:paraId="0B3CFC86" w14:textId="77777777" w:rsidR="00CE2DDD" w:rsidRPr="00BB233C" w:rsidRDefault="00CE2DDD" w:rsidP="00D02B27">
      <w:pPr>
        <w:spacing w:line="480" w:lineRule="auto"/>
        <w:rPr>
          <w:color w:val="000000" w:themeColor="text1"/>
          <w:sz w:val="22"/>
          <w:szCs w:val="22"/>
          <w:lang w:eastAsia="zh-CN"/>
        </w:rPr>
      </w:pPr>
    </w:p>
    <w:p w14:paraId="376ECAC6" w14:textId="77777777" w:rsidR="00740FB3" w:rsidRPr="00BB233C" w:rsidRDefault="00740FB3" w:rsidP="00695886">
      <w:pPr>
        <w:tabs>
          <w:tab w:val="left" w:pos="909"/>
        </w:tabs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081C3D3" w14:textId="38F3292D" w:rsidR="00A40EA2" w:rsidRPr="00BB233C" w:rsidRDefault="00604AE2" w:rsidP="00695886">
      <w:pPr>
        <w:tabs>
          <w:tab w:val="left" w:pos="909"/>
        </w:tabs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 w:rsidRPr="00BB233C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B31BCC" w:rsidRPr="00BB233C">
        <w:rPr>
          <w:rFonts w:ascii="Arial" w:hAnsi="Arial" w:cs="Arial"/>
          <w:b/>
          <w:bCs/>
          <w:sz w:val="22"/>
          <w:szCs w:val="22"/>
        </w:rPr>
        <w:t>1</w:t>
      </w:r>
      <w:r w:rsidR="00A40EA2" w:rsidRPr="00BB233C">
        <w:rPr>
          <w:rFonts w:ascii="Arial" w:hAnsi="Arial" w:cs="Arial"/>
          <w:b/>
          <w:bCs/>
          <w:sz w:val="22"/>
          <w:szCs w:val="22"/>
        </w:rPr>
        <w:t>.</w:t>
      </w:r>
      <w:r w:rsidR="00A40EA2" w:rsidRPr="00BB233C">
        <w:rPr>
          <w:rFonts w:ascii="Arial" w:hAnsi="Arial" w:cs="Arial"/>
          <w:sz w:val="22"/>
          <w:szCs w:val="22"/>
        </w:rPr>
        <w:t xml:space="preserve"> NHANES Exclusion criteria flow chart needed for NHANES analysis</w:t>
      </w:r>
      <w:r w:rsidR="001F2BAA" w:rsidRPr="00BB233C">
        <w:rPr>
          <w:rFonts w:ascii="Arial" w:hAnsi="Arial" w:cs="Arial"/>
          <w:sz w:val="22"/>
          <w:szCs w:val="22"/>
        </w:rPr>
        <w:t>.</w:t>
      </w:r>
      <w:r w:rsidR="00CE2DDD" w:rsidRPr="00BB233C">
        <w:rPr>
          <w:rFonts w:ascii="Arial" w:hAnsi="Arial" w:cs="Arial"/>
          <w:sz w:val="22"/>
          <w:szCs w:val="22"/>
        </w:rPr>
        <w:t xml:space="preserve"> </w:t>
      </w:r>
    </w:p>
    <w:p w14:paraId="4D424CCB" w14:textId="77777777" w:rsidR="00A40EA2" w:rsidRDefault="00A40EA2" w:rsidP="00695886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0388EB1B" w14:textId="29CC5B78" w:rsidR="00A40EA2" w:rsidRPr="00326943" w:rsidRDefault="00106B1E" w:rsidP="00695886">
      <w:pPr>
        <w:spacing w:line="480" w:lineRule="auto"/>
        <w:ind w:left="-63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A40EA2" w:rsidRPr="0032694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A40EA2" w:rsidRPr="00326943">
        <w:rPr>
          <w:rFonts w:ascii="Arial" w:hAnsi="Arial" w:cs="Arial"/>
          <w:b/>
          <w:bCs/>
          <w:sz w:val="22"/>
          <w:szCs w:val="22"/>
        </w:rPr>
        <w:t>.</w:t>
      </w:r>
      <w:r w:rsidR="00A40EA2" w:rsidRPr="00326943">
        <w:rPr>
          <w:rFonts w:ascii="Arial" w:hAnsi="Arial" w:cs="Arial"/>
          <w:sz w:val="22"/>
          <w:szCs w:val="22"/>
        </w:rPr>
        <w:t xml:space="preserve"> Individual sub-scale specific disorders with MDD and Cognition </w:t>
      </w:r>
    </w:p>
    <w:tbl>
      <w:tblPr>
        <w:tblpPr w:leftFromText="180" w:rightFromText="180" w:tblpX="-585" w:tblpY="1064"/>
        <w:tblW w:w="1049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  <w:gridCol w:w="1440"/>
        <w:gridCol w:w="1236"/>
        <w:gridCol w:w="1239"/>
        <w:gridCol w:w="1468"/>
        <w:gridCol w:w="1062"/>
      </w:tblGrid>
      <w:tr w:rsidR="00EB468C" w:rsidRPr="00DA1635" w14:paraId="1CB1F1C4" w14:textId="77777777" w:rsidTr="00D02B27">
        <w:trPr>
          <w:trHeight w:val="352"/>
        </w:trPr>
        <w:tc>
          <w:tcPr>
            <w:tcW w:w="1049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18B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MDD association with each medical disord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- Logistic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 Regression</w:t>
            </w:r>
          </w:p>
        </w:tc>
      </w:tr>
      <w:tr w:rsidR="00EB468C" w:rsidRPr="00DA1635" w14:paraId="05BA0355" w14:textId="77777777" w:rsidTr="00D02B27">
        <w:trPr>
          <w:trHeight w:val="215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9D4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2AC05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33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i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m</w:t>
            </w: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el</w:t>
            </w:r>
          </w:p>
        </w:tc>
        <w:tc>
          <w:tcPr>
            <w:tcW w:w="3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E2623" w14:textId="3BFF8D34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ntrolled model for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ilial risk</w:t>
            </w: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EB468C"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,</w:t>
            </w: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EB468C" w:rsidRPr="00DA1635" w14:paraId="00895CEA" w14:textId="77777777" w:rsidTr="00D02B27">
        <w:trPr>
          <w:trHeight w:val="17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75A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1E4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642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0886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E1E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6A68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EB8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B468C" w:rsidRPr="00DA1635" w14:paraId="6F1692E0" w14:textId="77777777" w:rsidTr="00D02B27">
        <w:trPr>
          <w:trHeight w:val="143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2492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M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CB4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711F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5.6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79EF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827A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70C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4EF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10</w:t>
            </w:r>
          </w:p>
        </w:tc>
      </w:tr>
      <w:tr w:rsidR="00EB468C" w:rsidRPr="00DA1635" w14:paraId="76009F28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00D9548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4D96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B41923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C34FE5A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80E83BB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FE0904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50AAFA2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84</w:t>
            </w:r>
          </w:p>
        </w:tc>
      </w:tr>
      <w:tr w:rsidR="00EB468C" w:rsidRPr="00DA1635" w14:paraId="1D75D8E0" w14:textId="77777777" w:rsidTr="00D02B27">
        <w:trPr>
          <w:trHeight w:val="188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E6C269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BCF9C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C82E81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ACB64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5D86F3F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B308DFE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C41567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826</w:t>
            </w:r>
          </w:p>
        </w:tc>
      </w:tr>
      <w:tr w:rsidR="00EB468C" w:rsidRPr="00DA1635" w14:paraId="4D9C86D6" w14:textId="77777777" w:rsidTr="00D02B27">
        <w:trPr>
          <w:trHeight w:val="17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D0DD5A7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hyreoidis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CA3E1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BBAFD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655EEF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9BDA9D1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C2864D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4B20CA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956</w:t>
            </w:r>
          </w:p>
        </w:tc>
      </w:tr>
      <w:tr w:rsidR="00EB468C" w:rsidRPr="00DA1635" w14:paraId="3F86F9A1" w14:textId="77777777" w:rsidTr="00D02B27">
        <w:trPr>
          <w:trHeight w:val="233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8ED989C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045C7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5CC34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9BC90E1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20EB48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9312A2A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E2B55C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EB468C" w:rsidRPr="00DA1635" w14:paraId="68767A5C" w14:textId="77777777" w:rsidTr="00D02B27">
        <w:trPr>
          <w:trHeight w:val="17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82367C3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Gallblad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50684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BC32DF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2F863C4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E180603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AAB503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9316EDA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10</w:t>
            </w:r>
          </w:p>
        </w:tc>
      </w:tr>
      <w:tr w:rsidR="00EB468C" w:rsidRPr="00DA1635" w14:paraId="20DE6025" w14:textId="77777777" w:rsidTr="00D02B27">
        <w:trPr>
          <w:trHeight w:val="143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40FB1B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EE12E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58D8F4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87CDC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EEFE0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9504A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DF481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829</w:t>
            </w:r>
          </w:p>
        </w:tc>
      </w:tr>
      <w:tr w:rsidR="00EB468C" w:rsidRPr="00DA1635" w14:paraId="1573B93C" w14:textId="77777777" w:rsidTr="00D02B27">
        <w:trPr>
          <w:trHeight w:val="107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3C98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3BD4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1F17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7E7C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3FA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A785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3A5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827</w:t>
            </w:r>
          </w:p>
        </w:tc>
      </w:tr>
      <w:tr w:rsidR="00EB468C" w:rsidRPr="00DA1635" w14:paraId="3FE7B637" w14:textId="77777777" w:rsidTr="00D02B27">
        <w:trPr>
          <w:trHeight w:val="188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F62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M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ance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41AE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B8A7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D608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B1F1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5DDE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D608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63</w:t>
            </w:r>
          </w:p>
        </w:tc>
      </w:tr>
      <w:tr w:rsidR="00EB468C" w:rsidRPr="00DA1635" w14:paraId="3BDB79F1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367F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AM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69CD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91C6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2A88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4F78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5A95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3.1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AB25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B468C" w:rsidRPr="00DA1635" w14:paraId="26101883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DE1E1AC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onvul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9B7C7F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3D51A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130C6E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4D0A477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3422E2B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CF1DF4B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11</w:t>
            </w:r>
          </w:p>
        </w:tc>
      </w:tr>
      <w:tr w:rsidR="00EB468C" w:rsidRPr="00DA1635" w14:paraId="3BD9D64B" w14:textId="77777777" w:rsidTr="00D02B27">
        <w:trPr>
          <w:trHeight w:val="282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893261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ead injury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5E9671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BE59C5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6C9FD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FFA648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9AFAE9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98B162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B468C" w:rsidRPr="00DA1635" w14:paraId="77CADCA1" w14:textId="77777777" w:rsidTr="00D02B27">
        <w:trPr>
          <w:trHeight w:val="28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BEFC" w14:textId="77777777" w:rsidR="00A40EA2" w:rsidRPr="00DA1635" w:rsidRDefault="00A40EA2" w:rsidP="00EB468C">
            <w:pPr>
              <w:spacing w:line="480" w:lineRule="auto"/>
              <w:ind w:left="23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84D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1367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6.28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295D" w14:textId="77777777" w:rsidR="00A40EA2" w:rsidRPr="00960ED6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B18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1CC0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EA3C" w14:textId="77777777" w:rsidR="00A40EA2" w:rsidRPr="00DA1635" w:rsidRDefault="00A40EA2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19</w:t>
            </w:r>
          </w:p>
        </w:tc>
      </w:tr>
      <w:tr w:rsidR="00EB468C" w:rsidRPr="00DA1635" w14:paraId="716450A1" w14:textId="77777777" w:rsidTr="00D02B27">
        <w:trPr>
          <w:trHeight w:val="560"/>
        </w:trPr>
        <w:tc>
          <w:tcPr>
            <w:tcW w:w="10495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F0EB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Cognition Scale association with each medical disorder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Continuous Logistic Regression</w:t>
            </w:r>
          </w:p>
        </w:tc>
      </w:tr>
      <w:tr w:rsidR="00EB468C" w:rsidRPr="00DA1635" w14:paraId="4A3241DC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1BA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F0C77" w14:textId="77777777" w:rsidR="00A40EA2" w:rsidRPr="00AE2275" w:rsidRDefault="00A40EA2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22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ic model</w:t>
            </w:r>
          </w:p>
        </w:tc>
        <w:tc>
          <w:tcPr>
            <w:tcW w:w="37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F94F" w14:textId="37E2FAF2" w:rsidR="00A40EA2" w:rsidRPr="00AE2275" w:rsidRDefault="00EB468C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AE22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ntrolled </w:t>
            </w:r>
            <w:r w:rsidR="00A40EA2" w:rsidRPr="00AE22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odel for </w:t>
            </w:r>
            <w:r w:rsidR="00A40EA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amilial </w:t>
            </w:r>
            <w:r w:rsidR="00A40EA2" w:rsidRPr="00AE22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isk, </w:t>
            </w:r>
            <w:r w:rsidRPr="00AE22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,</w:t>
            </w:r>
            <w:r w:rsidR="00A40EA2" w:rsidRPr="00AE22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="00A40EA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</w:tr>
      <w:tr w:rsidR="00EB468C" w:rsidRPr="00DA1635" w14:paraId="23661FCB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7FE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 WA00104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42E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33F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7BD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D865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8D1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2CA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B468C" w:rsidRPr="00DA1635" w14:paraId="003838A3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84C4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M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1AC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2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703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1C30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435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7.16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3BA5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F705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B468C" w:rsidRPr="00DA1635" w14:paraId="328DA11F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7E17313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0859A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65056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8DEB2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3833F1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D181C0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F783F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</w:tr>
      <w:tr w:rsidR="00EB468C" w:rsidRPr="00DA1635" w14:paraId="4A3CB6D7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6B03AB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78A18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DAB28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FEEA9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E7B442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9F2721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50EF79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</w:tr>
      <w:tr w:rsidR="00EB468C" w:rsidRPr="00DA1635" w14:paraId="5E5E01B8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63F3A4A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hyreoidis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ABD6B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59F0C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677774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028EA3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CAD212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DCEC3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90</w:t>
            </w:r>
          </w:p>
        </w:tc>
      </w:tr>
      <w:tr w:rsidR="00EB468C" w:rsidRPr="00DA1635" w14:paraId="02E42A63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774DB97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ypothyroid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19115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7.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BAF62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C81C47B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95B70C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9.8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401A6A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6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E634F40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B468C" w:rsidRPr="00DA1635" w14:paraId="1BDE44D4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3ACD2B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Gallblad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DD9CC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D3501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B3CDC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5EAC19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A12BCE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E6AF4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33</w:t>
            </w:r>
          </w:p>
        </w:tc>
      </w:tr>
      <w:tr w:rsidR="00EB468C" w:rsidRPr="00DA1635" w14:paraId="36A55037" w14:textId="77777777" w:rsidTr="00D02B27">
        <w:trPr>
          <w:trHeight w:val="282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03484A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F91F7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38F73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71C54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AA717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CFA3F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D139D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</w:tr>
      <w:tr w:rsidR="00EB468C" w:rsidRPr="00DA1635" w14:paraId="5B233D0A" w14:textId="77777777" w:rsidTr="00D02B27">
        <w:trPr>
          <w:trHeight w:val="28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16A8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329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21E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342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118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811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5FA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65</w:t>
            </w:r>
          </w:p>
        </w:tc>
      </w:tr>
      <w:tr w:rsidR="00EB468C" w:rsidRPr="00DA1635" w14:paraId="105B8AB3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8025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MD (cance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11A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805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798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D7F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D12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A8A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85</w:t>
            </w:r>
          </w:p>
        </w:tc>
      </w:tr>
      <w:tr w:rsidR="00EB468C" w:rsidRPr="00DA1635" w14:paraId="30E6B32C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B6D1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AM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35D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184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24D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767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9B8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AA6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EB468C" w:rsidRPr="00DA1635" w14:paraId="756129DD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D7472D5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onvul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6612A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3.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E71A4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E85F80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2A48A7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3.6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D5FDBD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181387F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EB468C" w:rsidRPr="00DA1635" w14:paraId="3C14EC46" w14:textId="77777777" w:rsidTr="00D02B27">
        <w:trPr>
          <w:trHeight w:val="282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8FF94C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ead injury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5BB5B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5831C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79C35C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4858C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247D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0A1D5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83</w:t>
            </w:r>
          </w:p>
        </w:tc>
      </w:tr>
      <w:tr w:rsidR="00EB468C" w:rsidRPr="00DA1635" w14:paraId="4F188B37" w14:textId="77777777" w:rsidTr="00D02B27">
        <w:trPr>
          <w:trHeight w:val="28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0676" w14:textId="77777777" w:rsidR="00A40EA2" w:rsidRPr="00DA1635" w:rsidRDefault="00A40EA2" w:rsidP="00EB468C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85D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E3B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F14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F0E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6E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9F9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76</w:t>
            </w:r>
          </w:p>
        </w:tc>
      </w:tr>
      <w:tr w:rsidR="00EB468C" w:rsidRPr="00DA1635" w14:paraId="0663001A" w14:textId="77777777" w:rsidTr="00D02B27">
        <w:trPr>
          <w:trHeight w:val="26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9B6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 WA0010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201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3D2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39F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C08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873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FFF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B468C" w:rsidRPr="00DA1635" w14:paraId="231E2336" w14:textId="77777777" w:rsidTr="00D02B27">
        <w:trPr>
          <w:trHeight w:val="282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969A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M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4B6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7.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079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E1EE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126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2.8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F98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F0C3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B468C" w:rsidRPr="00DA1635" w14:paraId="546A80C4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399533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1DA36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6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12E3D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BB69C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1D5B36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8.9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E4FAA5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147A3FA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EB468C" w:rsidRPr="00DA1635" w14:paraId="46DF184F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4DABBF8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69C7A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5.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C173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7B4A8B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8B99D1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5.6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3CB898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268505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48</w:t>
            </w:r>
          </w:p>
        </w:tc>
      </w:tr>
      <w:tr w:rsidR="00EB468C" w:rsidRPr="00DA1635" w14:paraId="293BF68F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7B46E74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hyreoidis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FE5D9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5930A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4ACB62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0D60D6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ECD0A9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1B814B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EB468C" w:rsidRPr="00DA1635" w14:paraId="2D1DFB67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C6E9D65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99168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2.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0286E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FCF193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FCC891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5.9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4B323E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774F66A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EB468C" w:rsidRPr="00DA1635" w14:paraId="5CEA6B22" w14:textId="77777777" w:rsidTr="00D02B27">
        <w:trPr>
          <w:trHeight w:val="215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2426F6A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Gallblad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B91CE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96E39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0A62D0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21AA4E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8.4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335550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0C24B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</w:tr>
      <w:tr w:rsidR="00EB468C" w:rsidRPr="00DA1635" w14:paraId="1A907749" w14:textId="77777777" w:rsidTr="00D02B27">
        <w:trPr>
          <w:trHeight w:val="282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1CED97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3857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5.49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B3BDE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89566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C4A78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6.60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5CA8E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C8C091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88</w:t>
            </w:r>
          </w:p>
        </w:tc>
      </w:tr>
      <w:tr w:rsidR="00EB468C" w:rsidRPr="00DA1635" w14:paraId="3B737AA2" w14:textId="77777777" w:rsidTr="00D02B27">
        <w:trPr>
          <w:trHeight w:val="28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E1B2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29A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CA2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15E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3F2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84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13B5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04B4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EB468C" w:rsidRPr="00DA1635" w14:paraId="18CA8601" w14:textId="77777777" w:rsidTr="00D02B27">
        <w:trPr>
          <w:trHeight w:val="233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5B7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M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ance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AA1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0CB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A246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3BA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83C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ABE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45</w:t>
            </w:r>
          </w:p>
        </w:tc>
      </w:tr>
      <w:tr w:rsidR="00EB468C" w:rsidRPr="00DA1635" w14:paraId="650AF33E" w14:textId="77777777" w:rsidTr="00D02B27">
        <w:trPr>
          <w:trHeight w:val="215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A537" w14:textId="77777777" w:rsidR="00A40EA2" w:rsidRPr="00D02B27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AM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F07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5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440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32C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2C3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2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736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0BF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21</w:t>
            </w:r>
          </w:p>
        </w:tc>
      </w:tr>
      <w:tr w:rsidR="00EB468C" w:rsidRPr="00DA1635" w14:paraId="510DC9F8" w14:textId="77777777" w:rsidTr="00D02B27">
        <w:trPr>
          <w:trHeight w:val="28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0227181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onvul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6955D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1.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0F6CE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2D2AD1E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7483CC0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2.1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94F7E53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9ADF145" w14:textId="77777777" w:rsidR="00A40EA2" w:rsidRPr="00960ED6" w:rsidRDefault="00A40EA2" w:rsidP="00EB46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0E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EB468C" w:rsidRPr="00DA1635" w14:paraId="5E45F9AC" w14:textId="77777777" w:rsidTr="00D02B27">
        <w:trPr>
          <w:trHeight w:val="260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0A0A22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ead injury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33886E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05A1C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1C238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8B38BA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4.42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0BECD8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9F9EF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</w:tr>
      <w:tr w:rsidR="00EB468C" w:rsidRPr="00DA1635" w14:paraId="3B00C295" w14:textId="77777777" w:rsidTr="00D02B27">
        <w:trPr>
          <w:trHeight w:val="28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3000" w14:textId="77777777" w:rsidR="00A40EA2" w:rsidRPr="00DA1635" w:rsidRDefault="00A40EA2" w:rsidP="00EB468C">
            <w:pPr>
              <w:spacing w:line="480" w:lineRule="auto"/>
              <w:ind w:left="3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34C9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D31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0667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9BD2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B18B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C47D" w14:textId="77777777" w:rsidR="00A40EA2" w:rsidRPr="00DA1635" w:rsidRDefault="00A40EA2" w:rsidP="00EB468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0.702</w:t>
            </w:r>
          </w:p>
        </w:tc>
      </w:tr>
      <w:tr w:rsidR="00EB468C" w:rsidRPr="00DA1635" w14:paraId="4E4BFFDB" w14:textId="77777777" w:rsidTr="00D02B27">
        <w:trPr>
          <w:trHeight w:val="242"/>
        </w:trPr>
        <w:tc>
          <w:tcPr>
            <w:tcW w:w="1049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99A366" w14:textId="77777777" w:rsidR="00EB468C" w:rsidRDefault="00EB468C" w:rsidP="00EB468C">
            <w:pPr>
              <w:pStyle w:val="Footer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2735996F" w14:textId="3587A38A" w:rsidR="00A40EA2" w:rsidRPr="00D02B27" w:rsidRDefault="00A40EA2" w:rsidP="00EB468C">
            <w:pPr>
              <w:pStyle w:val="Footer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02B27">
              <w:rPr>
                <w:rFonts w:ascii="Arial" w:hAnsi="Arial" w:cs="Arial"/>
                <w:sz w:val="18"/>
                <w:szCs w:val="18"/>
              </w:rPr>
              <w:t xml:space="preserve">Individual sub-scale specific medical conditions with </w:t>
            </w:r>
            <w:r w:rsidRPr="00D02B27">
              <w:rPr>
                <w:rFonts w:ascii="Arial" w:hAnsi="Arial" w:cs="Arial"/>
                <w:color w:val="000000" w:themeColor="text1"/>
                <w:sz w:val="18"/>
                <w:szCs w:val="18"/>
              </w:rPr>
              <w:t>lifetime MDD as outcome</w:t>
            </w:r>
            <w:r w:rsidRPr="00D02B27">
              <w:rPr>
                <w:rFonts w:ascii="Arial" w:hAnsi="Arial" w:cs="Arial"/>
                <w:sz w:val="18"/>
                <w:szCs w:val="18"/>
              </w:rPr>
              <w:t>- logistic (binary outcome) regression, Logistic regression for subset specific with all cognition scores as outcomes</w:t>
            </w:r>
            <w:r w:rsidR="00EB468C" w:rsidRPr="00D02B2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64E331E2" w14:textId="77777777" w:rsidR="00B146AF" w:rsidRDefault="00A40EA2" w:rsidP="00695886">
      <w:pPr>
        <w:spacing w:line="480" w:lineRule="auto"/>
        <w:rPr>
          <w:rFonts w:ascii="Arial" w:hAnsi="Arial" w:cs="Arial"/>
          <w:i/>
          <w:iCs/>
          <w:sz w:val="22"/>
          <w:szCs w:val="22"/>
        </w:rPr>
        <w:sectPr w:rsidR="00B146AF" w:rsidSect="00AE7DE5">
          <w:pgSz w:w="12240" w:h="15840"/>
          <w:pgMar w:top="1440" w:right="1440" w:bottom="45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36B698A7" w14:textId="575B8CF2" w:rsidR="00B146AF" w:rsidRPr="00DA1635" w:rsidRDefault="00B146AF" w:rsidP="00B146AF">
      <w:pPr>
        <w:spacing w:line="480" w:lineRule="auto"/>
        <w:ind w:left="-9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9A4D0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9A4D05">
        <w:rPr>
          <w:rFonts w:ascii="Arial" w:hAnsi="Arial" w:cs="Arial"/>
          <w:b/>
          <w:bCs/>
          <w:sz w:val="22"/>
          <w:szCs w:val="22"/>
        </w:rPr>
        <w:t>:</w:t>
      </w:r>
      <w:r w:rsidRPr="00DA1635">
        <w:rPr>
          <w:rFonts w:ascii="Arial" w:hAnsi="Arial" w:cs="Arial"/>
          <w:sz w:val="22"/>
          <w:szCs w:val="22"/>
        </w:rPr>
        <w:t xml:space="preserve"> Characteristics of the participants included in the NHANES (2011-2014) analysi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14040" w:type="dxa"/>
        <w:tblInd w:w="-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73"/>
        <w:gridCol w:w="261"/>
        <w:gridCol w:w="1697"/>
        <w:gridCol w:w="1949"/>
        <w:gridCol w:w="1710"/>
        <w:gridCol w:w="2430"/>
        <w:gridCol w:w="2520"/>
      </w:tblGrid>
      <w:tr w:rsidR="00B146AF" w:rsidRPr="00DA1635" w14:paraId="469C9DB8" w14:textId="77777777" w:rsidTr="00D02B27">
        <w:trPr>
          <w:trHeight w:val="349"/>
        </w:trPr>
        <w:tc>
          <w:tcPr>
            <w:tcW w:w="37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18F6" w14:textId="24573A52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441F" w14:textId="77777777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  <w:p w14:paraId="3E47404A" w14:textId="46DCCA10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275B" w14:textId="77777777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DL (low)</w:t>
            </w:r>
          </w:p>
          <w:p w14:paraId="3F44AB0C" w14:textId="77777777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 40 mg/dl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AECB" w14:textId="77777777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DL (high)</w:t>
            </w:r>
          </w:p>
          <w:p w14:paraId="0CD88DDF" w14:textId="77777777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gt; 40 mg/dl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40F7" w14:textId="69FBD774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olesterol/</w:t>
            </w:r>
            <w:r w:rsidR="00EB468C" w:rsidRPr="00EB46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DL (</w:t>
            </w: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) ≤ 3.5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B423" w14:textId="17080D93" w:rsidR="00B146AF" w:rsidRPr="00D02B27" w:rsidRDefault="00B146AF" w:rsidP="00D02B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olesterol/</w:t>
            </w:r>
            <w:r w:rsidR="00EB468C" w:rsidRPr="00EB46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DL (</w:t>
            </w:r>
            <w:r w:rsidRPr="00D02B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) &gt; 3.5</w:t>
            </w:r>
          </w:p>
        </w:tc>
      </w:tr>
      <w:tr w:rsidR="00B146AF" w:rsidRPr="00DA1635" w14:paraId="170DDA25" w14:textId="77777777" w:rsidTr="00D02B27">
        <w:trPr>
          <w:trHeight w:val="349"/>
        </w:trPr>
        <w:tc>
          <w:tcPr>
            <w:tcW w:w="37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D9AD" w14:textId="2B433FB5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938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2EB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A3FA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9FEF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862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4AF84F1A" w14:textId="77777777" w:rsidTr="00D02B27">
        <w:trPr>
          <w:trHeight w:val="349"/>
        </w:trPr>
        <w:tc>
          <w:tcPr>
            <w:tcW w:w="37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6BAD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821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377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C00A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19FF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95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27B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C71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34</w:t>
            </w:r>
          </w:p>
        </w:tc>
      </w:tr>
      <w:tr w:rsidR="00B146AF" w:rsidRPr="00DA1635" w14:paraId="11E30784" w14:textId="77777777" w:rsidTr="00D02B27">
        <w:trPr>
          <w:trHeight w:val="349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3FB6AD11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Age (SD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E1A3A5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9.4 (7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F3E162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9.0 (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E455CA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9.5 (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BC2A1C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9.8 (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A8341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8.4 (7)</w:t>
            </w:r>
          </w:p>
        </w:tc>
      </w:tr>
      <w:tr w:rsidR="00B146AF" w:rsidRPr="00DA1635" w14:paraId="5A5B9F92" w14:textId="77777777" w:rsidTr="00D02B27">
        <w:trPr>
          <w:trHeight w:val="342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4DA3FD10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Gender (%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7302BCD" w14:textId="2C1E1CE4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E0D1AE8" w14:textId="1A4729A0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CE2267" w14:textId="3714ADF3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0AA775" w14:textId="2F62206A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C6E568" w14:textId="628253E1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35A9F687" w14:textId="77777777" w:rsidTr="00D02B27">
        <w:trPr>
          <w:trHeight w:val="335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0805873F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722423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70 (46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85433D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23 (7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56A25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47 (41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9EC38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10 (42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BF659C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98 (51)</w:t>
            </w:r>
          </w:p>
        </w:tc>
      </w:tr>
      <w:tr w:rsidR="00B146AF" w:rsidRPr="00DA1635" w14:paraId="457F3448" w14:textId="77777777" w:rsidTr="00D02B27">
        <w:trPr>
          <w:trHeight w:val="342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54635F40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349FBA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07 (54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8483AF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02 (2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0AF4E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05 (5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D61B388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33 (5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31470A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13 (49)</w:t>
            </w:r>
          </w:p>
        </w:tc>
      </w:tr>
      <w:tr w:rsidR="00B146AF" w:rsidRPr="00DA1635" w14:paraId="450B091B" w14:textId="77777777" w:rsidTr="00D02B27">
        <w:trPr>
          <w:trHeight w:val="342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3C058C57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Race (%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BE5CBCF" w14:textId="3CD8C29E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9C894BE" w14:textId="62AF061B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FF4758" w14:textId="6F8A2A6C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260BA49" w14:textId="228A71AA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D748A8" w14:textId="343746F9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56F56587" w14:textId="77777777" w:rsidTr="00D02B27">
        <w:trPr>
          <w:trHeight w:val="335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536933DD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5F7841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11 (3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39277C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6 (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0949C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65 (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60649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4 (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007E2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7 (4)</w:t>
            </w:r>
          </w:p>
        </w:tc>
      </w:tr>
      <w:tr w:rsidR="00B146AF" w:rsidRPr="00DA1635" w14:paraId="3821E9E2" w14:textId="77777777" w:rsidTr="00D02B27">
        <w:trPr>
          <w:trHeight w:val="335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1F44DC70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FC979D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48 (4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F544668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4 (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1DF60C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94 (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75044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2 (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31CA1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66 (5)</w:t>
            </w:r>
          </w:p>
        </w:tc>
      </w:tr>
      <w:tr w:rsidR="00B146AF" w:rsidRPr="00DA1635" w14:paraId="0F1C230E" w14:textId="77777777" w:rsidTr="00D02B27">
        <w:trPr>
          <w:trHeight w:val="335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081658AC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C548298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59 (80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122DF5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06 (7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DE78C0" w14:textId="47AA8B7C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953 (80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CB326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99 (81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5A167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60 (78)</w:t>
            </w:r>
          </w:p>
        </w:tc>
      </w:tr>
      <w:tr w:rsidR="00B146AF" w:rsidRPr="00DA1635" w14:paraId="44E8B187" w14:textId="77777777" w:rsidTr="00D02B27">
        <w:trPr>
          <w:trHeight w:val="335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45798B6E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2E6CF6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26 (8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BAF977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8 (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5232B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48 (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6FFD0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69 (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49F27F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57 (7)</w:t>
            </w:r>
          </w:p>
        </w:tc>
      </w:tr>
      <w:tr w:rsidR="00B146AF" w:rsidRPr="00DA1635" w14:paraId="5E5D9D0F" w14:textId="77777777" w:rsidTr="00D02B27">
        <w:trPr>
          <w:trHeight w:val="342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2DEF5525" w14:textId="77777777" w:rsidR="00B146AF" w:rsidRPr="00DA1635" w:rsidRDefault="00B146AF" w:rsidP="008D63D3">
            <w:pPr>
              <w:spacing w:line="480" w:lineRule="auto"/>
              <w:ind w:firstLine="15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Other Race- Including Multi-Racial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1A242C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33 (3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8E7EFE8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1 (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EB728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92 (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96217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09 (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8F1D2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4 (6)</w:t>
            </w:r>
          </w:p>
        </w:tc>
      </w:tr>
      <w:tr w:rsidR="00B146AF" w:rsidRPr="00DA1635" w14:paraId="69CCB8AA" w14:textId="77777777" w:rsidTr="00D02B27">
        <w:trPr>
          <w:trHeight w:val="342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485F1E04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Education (%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40F69EE" w14:textId="74B5E365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E5F8735" w14:textId="00E1813F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D2DB7E" w14:textId="66280269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3B1F14" w14:textId="27F15CA6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2425D9" w14:textId="717C1DD3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1A06EB20" w14:textId="77777777" w:rsidTr="00D02B27">
        <w:trPr>
          <w:trHeight w:val="335"/>
        </w:trPr>
        <w:tc>
          <w:tcPr>
            <w:tcW w:w="3734" w:type="dxa"/>
            <w:gridSpan w:val="2"/>
            <w:shd w:val="clear" w:color="auto" w:fill="auto"/>
            <w:noWrap/>
            <w:vAlign w:val="bottom"/>
            <w:hideMark/>
          </w:tcPr>
          <w:p w14:paraId="6DD552DB" w14:textId="77777777" w:rsidR="00B146AF" w:rsidRPr="00DA1635" w:rsidRDefault="00B146AF" w:rsidP="00D02B27">
            <w:pPr>
              <w:spacing w:line="480" w:lineRule="auto"/>
              <w:ind w:firstLine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Less than 9th grad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BD89A7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55 (6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FAB7BB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3 (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B5C7D6" w14:textId="41911978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92 (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C04AF6" w14:textId="768AE722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98 (4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08A0A0" w14:textId="49D1FBB0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57 (7)</w:t>
            </w:r>
          </w:p>
        </w:tc>
      </w:tr>
      <w:tr w:rsidR="00B146AF" w:rsidRPr="00DA1635" w14:paraId="1311B4BF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1676EBAA" w14:textId="77777777" w:rsidR="00B146AF" w:rsidRPr="00DA1635" w:rsidRDefault="00B146AF" w:rsidP="00D02B27">
            <w:pPr>
              <w:spacing w:line="480" w:lineRule="auto"/>
              <w:ind w:firstLine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9-11th grade (incl. 12th with no diploma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6B3BA5B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09 (10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A50FF7F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8 (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6696CF" w14:textId="0A69BEDA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51 (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B45DB7" w14:textId="34FF01E2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31 (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7BF924" w14:textId="35F8164A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78 (12)</w:t>
            </w:r>
          </w:p>
        </w:tc>
      </w:tr>
      <w:tr w:rsidR="00B146AF" w:rsidRPr="00DA1635" w14:paraId="24A89CEF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294FAE9F" w14:textId="77777777" w:rsidR="00B146AF" w:rsidRPr="00DA1635" w:rsidRDefault="00B146AF" w:rsidP="00D02B27">
            <w:pPr>
              <w:spacing w:line="480" w:lineRule="auto"/>
              <w:ind w:firstLine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igh school graduate (GED or equivalent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70EADC2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63 (22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D0DC96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3 (2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F4FFB1" w14:textId="72D55D20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50 (2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601D97C" w14:textId="26398318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67 (22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0115A7" w14:textId="07670883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96 (22)</w:t>
            </w:r>
          </w:p>
        </w:tc>
      </w:tr>
      <w:tr w:rsidR="00B146AF" w:rsidRPr="00DA1635" w14:paraId="45C6DC2A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73993A90" w14:textId="77777777" w:rsidR="00B146AF" w:rsidRPr="00DA1635" w:rsidRDefault="00B146AF" w:rsidP="00D02B27">
            <w:pPr>
              <w:spacing w:line="480" w:lineRule="auto"/>
              <w:ind w:firstLine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Some college or AA degree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586899E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74 (31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FE5FD6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05 (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3820C0" w14:textId="1CA0D6AF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69 (3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4D6402" w14:textId="24DFDE48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23 (3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0256C1" w14:textId="3B5F29B4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51 (33)</w:t>
            </w:r>
          </w:p>
        </w:tc>
      </w:tr>
      <w:tr w:rsidR="00B146AF" w:rsidRPr="00DA1635" w14:paraId="59F81E41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78F91DFB" w14:textId="77777777" w:rsidR="00B146AF" w:rsidRPr="00DA1635" w:rsidRDefault="00B146AF" w:rsidP="00D02B27">
            <w:pPr>
              <w:spacing w:line="480" w:lineRule="auto"/>
              <w:ind w:firstLine="1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College Graduate or &gt;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800278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74 (31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8F893B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5(2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46FBF7" w14:textId="4CCFA50C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89 (3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3D069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23 (36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32190E" w14:textId="54FBA236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51 (26)</w:t>
            </w:r>
          </w:p>
        </w:tc>
      </w:tr>
      <w:tr w:rsidR="00B146AF" w:rsidRPr="00DA1635" w14:paraId="4649ACF0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1EAD7A3C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Diabetes Mellitus (%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0370261" w14:textId="548ADE30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962E7A7" w14:textId="6E7AB8D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5DD626" w14:textId="75121566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4ED47EC" w14:textId="51CBEFA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ECF397" w14:textId="17B5AE6A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03CCE350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137C5F2A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255B77E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823 (81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1144BE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70 (6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B105C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553 (8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3899B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82 (8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6DA7D8" w14:textId="2FF0DCB2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941 (79)</w:t>
            </w:r>
          </w:p>
        </w:tc>
      </w:tr>
      <w:tr w:rsidR="00B146AF" w:rsidRPr="00DA1635" w14:paraId="326433E3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66391F5E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387558E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54 (19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8E0642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55 (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6EAB3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99 (1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AA692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61 (1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906AF7" w14:textId="464F5761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93 (21)</w:t>
            </w:r>
          </w:p>
        </w:tc>
      </w:tr>
      <w:tr w:rsidR="00B146AF" w:rsidRPr="00DA1635" w14:paraId="2FFA2416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4927611C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CAD (%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6C53A41" w14:textId="6CD7FF59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758833D" w14:textId="356BF4BD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AF9AC4" w14:textId="0998D6CC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D148B6" w14:textId="4775054F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DF6387" w14:textId="6F598030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4AE5131B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2A472501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663560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174 (91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BE7388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63 (8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6FAC6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811 (9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35580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041 (92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7E433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33 (90)</w:t>
            </w:r>
          </w:p>
        </w:tc>
      </w:tr>
      <w:tr w:rsidR="00B146AF" w:rsidRPr="00DA1635" w14:paraId="6248B2A5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511ADE41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ECD4F9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03 (9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572FD8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2 (1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748A7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41 (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F1E00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02 (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2B9D91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01 (10)</w:t>
            </w:r>
          </w:p>
        </w:tc>
      </w:tr>
      <w:tr w:rsidR="00B146AF" w:rsidRPr="00DA1635" w14:paraId="67C5518D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19FA3E28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Hypertension (%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302F52AF" w14:textId="57979F22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283C85C" w14:textId="6EC0B231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AA4185" w14:textId="7180EFA5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A06BD4" w14:textId="7A7671B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5555B1" w14:textId="2CF58586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6283FEEF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17D66E6F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1857547F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941 (38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9513A2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55 (3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306525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86 (4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A53621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49 (4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1A42D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92 (39)</w:t>
            </w:r>
          </w:p>
        </w:tc>
      </w:tr>
      <w:tr w:rsidR="00B146AF" w:rsidRPr="00DA1635" w14:paraId="79F36BE1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7CD8112E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818034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436 (62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C4388E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70 (6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E7B6E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166 (5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614DA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94 (5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EC07C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42 (61)</w:t>
            </w:r>
          </w:p>
        </w:tc>
      </w:tr>
      <w:tr w:rsidR="00B146AF" w:rsidRPr="00DA1635" w14:paraId="6486FAA6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0A7E89FC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Depression (%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33802F23" w14:textId="62102BE3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79D1A18" w14:textId="217084E0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FEF664" w14:textId="74A63DF1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03F34D8" w14:textId="28A34C13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3DB0621" w14:textId="1BAA429B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146AF" w:rsidRPr="00DA1635" w14:paraId="57C785F3" w14:textId="77777777" w:rsidTr="00D02B27">
        <w:trPr>
          <w:trHeight w:val="335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294AAA44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3072C520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774 (78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E012EF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02 (7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73D1D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472 (7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45CE3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75 (8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05EFA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899 (75)</w:t>
            </w:r>
          </w:p>
        </w:tc>
      </w:tr>
      <w:tr w:rsidR="00B146AF" w:rsidRPr="00DA1635" w14:paraId="7B7C53D2" w14:textId="77777777" w:rsidTr="00D02B27">
        <w:trPr>
          <w:trHeight w:val="342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1C6AA288" w14:textId="77777777" w:rsidR="00B146AF" w:rsidRPr="00DA1635" w:rsidRDefault="00B146AF" w:rsidP="00D02B27">
            <w:pPr>
              <w:spacing w:line="480" w:lineRule="auto"/>
              <w:ind w:firstLine="3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41E9FA6C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03 (22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838D1D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23 (2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D7A97B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80 (2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8DB53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68 (2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6ED20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35 (25)</w:t>
            </w:r>
          </w:p>
        </w:tc>
      </w:tr>
      <w:tr w:rsidR="00B146AF" w:rsidRPr="00DA1635" w14:paraId="300C155A" w14:textId="77777777" w:rsidTr="00D02B27">
        <w:trPr>
          <w:trHeight w:val="349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6BA8941A" w14:textId="77777777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BMI mean (SD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3D468A2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9 (6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62FCD5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1 (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E6740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8 (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FD109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8 (6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719273" w14:textId="6DC9F5A5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0 (6)</w:t>
            </w:r>
          </w:p>
        </w:tc>
      </w:tr>
      <w:tr w:rsidR="00B146AF" w:rsidRPr="00DA1635" w14:paraId="7A4CFCE6" w14:textId="77777777" w:rsidTr="00D02B27">
        <w:trPr>
          <w:trHeight w:val="349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5A9BF3C9" w14:textId="49D8616E" w:rsidR="00B146AF" w:rsidRPr="00DA1635" w:rsidRDefault="00EB468C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AFT mean</w:t>
            </w:r>
            <w:r w:rsidR="00B146AF"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2BE45AE9" w14:textId="77E1A3C3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8 (5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2805DE8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7 (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9F6F2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8 (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77741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8 (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ADA984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18 (5)</w:t>
            </w:r>
          </w:p>
        </w:tc>
      </w:tr>
      <w:tr w:rsidR="00B146AF" w:rsidRPr="00DA1635" w14:paraId="62660E93" w14:textId="77777777" w:rsidTr="00D02B27">
        <w:trPr>
          <w:trHeight w:val="349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768EFC7C" w14:textId="4DF593AB" w:rsidR="00B146AF" w:rsidRPr="00DA1635" w:rsidRDefault="00EB468C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SST mean</w:t>
            </w:r>
            <w:r w:rsidR="00B146AF"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667927B1" w14:textId="2654748A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3 (17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0F49AE0" w14:textId="11079FFD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8 (1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E65A97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4 (1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A2E3D2D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4 (1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EDDDE3" w14:textId="6C9155D2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52 (17)</w:t>
            </w:r>
          </w:p>
        </w:tc>
      </w:tr>
      <w:tr w:rsidR="00B146AF" w:rsidRPr="00DA1635" w14:paraId="4E79B71C" w14:textId="77777777" w:rsidTr="00D02B27">
        <w:trPr>
          <w:trHeight w:val="349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004A17B1" w14:textId="1348EECD" w:rsidR="00B146AF" w:rsidRPr="00DA1635" w:rsidRDefault="00EB468C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DWRT mean</w:t>
            </w:r>
            <w:r w:rsidR="00B146AF"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357B7F3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DCB8D3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F535F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25484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51F6E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</w:tr>
      <w:tr w:rsidR="00B146AF" w:rsidRPr="00DA1635" w14:paraId="6D269EF9" w14:textId="77777777" w:rsidTr="00D02B27">
        <w:trPr>
          <w:trHeight w:val="349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2E729A0B" w14:textId="25DC7662" w:rsidR="00B146AF" w:rsidRPr="00DA1635" w:rsidRDefault="00B146AF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Composite </w:t>
            </w:r>
            <w:r w:rsidR="00EB468C" w:rsidRPr="00DA1635">
              <w:rPr>
                <w:rFonts w:ascii="Arial" w:hAnsi="Arial" w:cs="Arial"/>
                <w:color w:val="000000"/>
                <w:sz w:val="22"/>
                <w:szCs w:val="22"/>
              </w:rPr>
              <w:t>Score mean</w:t>
            </w: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7D8C6EE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7 (21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F87D576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2 (2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14CA3C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9 (21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9F4CBE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8 (21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4FF2E9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76 (21)</w:t>
            </w:r>
          </w:p>
        </w:tc>
      </w:tr>
      <w:tr w:rsidR="00B146AF" w:rsidRPr="00DA1635" w14:paraId="754F08C5" w14:textId="77777777" w:rsidTr="00D02B27">
        <w:trPr>
          <w:trHeight w:val="349"/>
        </w:trPr>
        <w:tc>
          <w:tcPr>
            <w:tcW w:w="3473" w:type="dxa"/>
            <w:shd w:val="clear" w:color="auto" w:fill="auto"/>
            <w:noWrap/>
            <w:vAlign w:val="bottom"/>
            <w:hideMark/>
          </w:tcPr>
          <w:p w14:paraId="7DAD977C" w14:textId="0366B1CC" w:rsidR="00B146AF" w:rsidRPr="00DA1635" w:rsidRDefault="00EB468C" w:rsidP="008D63D3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PHQ mean</w:t>
            </w:r>
            <w:r w:rsidR="00B146AF" w:rsidRPr="00DA1635">
              <w:rPr>
                <w:rFonts w:ascii="Arial" w:hAnsi="Arial" w:cs="Arial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14:paraId="079978F2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 (4)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5C189FF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D7CA51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3 (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792E43" w14:textId="77777777" w:rsidR="00B146AF" w:rsidRPr="00DA1635" w:rsidRDefault="00B146AF" w:rsidP="00D02B2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1635">
              <w:rPr>
                <w:rFonts w:ascii="Arial" w:hAnsi="Arial" w:cs="Arial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F099F4" w14:textId="77777777" w:rsidR="00B146AF" w:rsidRPr="009A4D05" w:rsidRDefault="00B146AF" w:rsidP="00D02B2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A4D05">
              <w:rPr>
                <w:rFonts w:ascii="Arial" w:hAnsi="Arial" w:cs="Arial"/>
                <w:color w:val="000000"/>
              </w:rPr>
              <w:t>(4)</w:t>
            </w:r>
          </w:p>
        </w:tc>
      </w:tr>
    </w:tbl>
    <w:p w14:paraId="2C33D8BE" w14:textId="77777777" w:rsidR="00EB468C" w:rsidRDefault="00EB468C" w:rsidP="00D02B27">
      <w:pPr>
        <w:spacing w:line="480" w:lineRule="auto"/>
        <w:ind w:left="-450" w:right="270"/>
        <w:rPr>
          <w:rFonts w:ascii="Arial" w:hAnsi="Arial" w:cs="Arial"/>
          <w:sz w:val="18"/>
          <w:szCs w:val="18"/>
        </w:rPr>
      </w:pPr>
    </w:p>
    <w:p w14:paraId="73233EB4" w14:textId="1EF4555C" w:rsidR="00B146AF" w:rsidRPr="00D02B27" w:rsidRDefault="00B146AF" w:rsidP="00D02B27">
      <w:pPr>
        <w:spacing w:line="480" w:lineRule="auto"/>
        <w:ind w:left="-450" w:right="270"/>
        <w:rPr>
          <w:rFonts w:ascii="Arial" w:hAnsi="Arial" w:cs="Arial"/>
          <w:sz w:val="18"/>
          <w:szCs w:val="18"/>
        </w:rPr>
        <w:sectPr w:rsidR="00B146AF" w:rsidRPr="00D02B27" w:rsidSect="00AE7DE5">
          <w:pgSz w:w="15840" w:h="12240" w:orient="landscape"/>
          <w:pgMar w:top="1440" w:right="450" w:bottom="1440" w:left="1440" w:header="720" w:footer="720" w:gutter="0"/>
          <w:cols w:space="720"/>
          <w:docGrid w:linePitch="360"/>
        </w:sectPr>
      </w:pPr>
      <w:r w:rsidRPr="00D02B27">
        <w:rPr>
          <w:rFonts w:ascii="Arial" w:hAnsi="Arial" w:cs="Arial"/>
          <w:sz w:val="18"/>
          <w:szCs w:val="18"/>
        </w:rPr>
        <w:t xml:space="preserve">Data </w:t>
      </w:r>
      <w:r w:rsidR="00EB468C">
        <w:rPr>
          <w:rFonts w:ascii="Arial" w:hAnsi="Arial" w:cs="Arial"/>
          <w:sz w:val="18"/>
          <w:szCs w:val="18"/>
        </w:rPr>
        <w:t xml:space="preserve">was </w:t>
      </w:r>
      <w:r w:rsidRPr="00D02B27">
        <w:rPr>
          <w:rFonts w:ascii="Arial" w:hAnsi="Arial" w:cs="Arial"/>
          <w:sz w:val="18"/>
          <w:szCs w:val="18"/>
        </w:rPr>
        <w:t>analyzed by applying interview and MEC weights as suggested by NHANES. SD reported not weight adjusted</w:t>
      </w:r>
      <w:r w:rsidR="00EB468C">
        <w:rPr>
          <w:rFonts w:ascii="Arial" w:hAnsi="Arial" w:cs="Arial"/>
          <w:sz w:val="18"/>
          <w:szCs w:val="18"/>
        </w:rPr>
        <w:t>.</w:t>
      </w:r>
      <w:r w:rsidRPr="00D02B27">
        <w:rPr>
          <w:rFonts w:ascii="Arial" w:hAnsi="Arial" w:cs="Arial"/>
          <w:sz w:val="18"/>
          <w:szCs w:val="18"/>
        </w:rPr>
        <w:t xml:space="preserve"> AFT: Animal Fluency Test, DWRT: Delayed Word Recall Test, DSST: Digital Symbol Substitution Test, CAD: Coronary Artery Disease</w:t>
      </w:r>
      <w:r w:rsidR="00EB468C">
        <w:rPr>
          <w:rFonts w:ascii="Arial" w:hAnsi="Arial" w:cs="Arial"/>
          <w:sz w:val="18"/>
          <w:szCs w:val="18"/>
        </w:rPr>
        <w:t>.</w:t>
      </w:r>
    </w:p>
    <w:tbl>
      <w:tblPr>
        <w:tblStyle w:val="TableGrid11"/>
        <w:tblpPr w:leftFromText="180" w:rightFromText="180" w:vertAnchor="text" w:horzAnchor="margin" w:tblpXSpec="center" w:tblpY="1480"/>
        <w:tblW w:w="10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775"/>
        <w:gridCol w:w="2075"/>
        <w:gridCol w:w="85"/>
        <w:gridCol w:w="995"/>
        <w:gridCol w:w="2065"/>
        <w:gridCol w:w="1170"/>
      </w:tblGrid>
      <w:tr w:rsidR="00D02B27" w:rsidRPr="00DA1635" w14:paraId="2B1838F4" w14:textId="77777777" w:rsidTr="00D02B27">
        <w:trPr>
          <w:trHeight w:val="20"/>
        </w:trPr>
        <w:tc>
          <w:tcPr>
            <w:tcW w:w="37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01B0F4" w14:textId="77777777" w:rsidR="00D02B27" w:rsidRPr="00DA1635" w:rsidRDefault="00D02B27" w:rsidP="00D02B2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155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DEE7DC6" w14:textId="77777777" w:rsidR="00D02B27" w:rsidRPr="00970076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A1635">
              <w:rPr>
                <w:rFonts w:ascii="Arial" w:hAnsi="Arial" w:cs="Arial"/>
                <w:b/>
              </w:rPr>
              <w:t>Model 1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5BD572" w14:textId="77777777" w:rsidR="00D02B27" w:rsidRPr="00970076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A1635">
              <w:rPr>
                <w:rFonts w:ascii="Arial" w:hAnsi="Arial" w:cs="Arial"/>
                <w:b/>
              </w:rPr>
              <w:t>Model 2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</w:tc>
      </w:tr>
      <w:tr w:rsidR="00D02B27" w:rsidRPr="00DA1635" w14:paraId="19F73E8F" w14:textId="77777777" w:rsidTr="00D02B27">
        <w:trPr>
          <w:trHeight w:val="20"/>
        </w:trPr>
        <w:tc>
          <w:tcPr>
            <w:tcW w:w="37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4DA781" w14:textId="77777777" w:rsidR="00D02B27" w:rsidRPr="00DA1635" w:rsidRDefault="00D02B27" w:rsidP="00D02B2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1FE8EA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Tahoma" w:hAnsi="Tahoma" w:cs="Tahoma"/>
                <w:b/>
              </w:rPr>
              <w:t>ꞵ</w:t>
            </w:r>
            <w:r w:rsidRPr="00DA1635">
              <w:rPr>
                <w:rFonts w:ascii="Arial" w:hAnsi="Arial" w:cs="Arial"/>
                <w:b/>
              </w:rPr>
              <w:t>(SE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3725CF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AB25702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Tahoma" w:hAnsi="Tahoma" w:cs="Tahoma"/>
                <w:b/>
              </w:rPr>
              <w:t>ꞵ</w:t>
            </w:r>
            <w:r w:rsidRPr="00DA1635">
              <w:rPr>
                <w:rFonts w:ascii="Arial" w:hAnsi="Arial" w:cs="Arial"/>
                <w:b/>
              </w:rPr>
              <w:t>(SE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C0B547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p-value</w:t>
            </w:r>
          </w:p>
        </w:tc>
      </w:tr>
      <w:tr w:rsidR="00D02B27" w:rsidRPr="00DA1635" w14:paraId="3529B490" w14:textId="77777777" w:rsidTr="00D02B27">
        <w:trPr>
          <w:trHeight w:val="233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27BEA7" w14:textId="77777777" w:rsidR="00D02B27" w:rsidRPr="00DA1635" w:rsidRDefault="00D02B27" w:rsidP="00D02B2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9EA2E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DSST</w:t>
            </w:r>
          </w:p>
        </w:tc>
      </w:tr>
      <w:tr w:rsidR="00D02B27" w:rsidRPr="00DA1635" w14:paraId="41A24D4D" w14:textId="77777777" w:rsidTr="00D02B27">
        <w:trPr>
          <w:trHeight w:val="350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00C797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HDL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F5A613" w14:textId="77777777" w:rsidR="00D02B27" w:rsidRPr="00A77E6F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A1635">
              <w:rPr>
                <w:rFonts w:ascii="Arial" w:hAnsi="Arial" w:cs="Arial"/>
                <w:b/>
              </w:rPr>
              <w:t>0.008 (0.002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EF105E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7CA1C6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6</w:t>
            </w:r>
            <w:r w:rsidRPr="00DA1635">
              <w:rPr>
                <w:rFonts w:ascii="Arial" w:hAnsi="Arial" w:cs="Arial"/>
                <w:b/>
              </w:rPr>
              <w:t xml:space="preserve"> (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56F283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0.001</w:t>
            </w:r>
          </w:p>
        </w:tc>
      </w:tr>
      <w:tr w:rsidR="00D02B27" w:rsidRPr="00DA1635" w14:paraId="11249E41" w14:textId="77777777" w:rsidTr="00D02B27">
        <w:trPr>
          <w:trHeight w:val="20"/>
        </w:trPr>
        <w:tc>
          <w:tcPr>
            <w:tcW w:w="3775" w:type="dxa"/>
            <w:tcBorders>
              <w:bottom w:val="nil"/>
            </w:tcBorders>
            <w:shd w:val="clear" w:color="auto" w:fill="FFFFFF" w:themeFill="background1"/>
          </w:tcPr>
          <w:p w14:paraId="0A7C6848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HDL (Low, High)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FFFFFF" w:themeFill="background1"/>
          </w:tcPr>
          <w:p w14:paraId="61B93572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339 (0.053)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9444576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FFFFFF" w:themeFill="background1"/>
          </w:tcPr>
          <w:p w14:paraId="6B297AAF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263</w:t>
            </w:r>
            <w:r w:rsidRPr="00DA1635">
              <w:rPr>
                <w:rFonts w:ascii="Arial" w:hAnsi="Arial" w:cs="Arial"/>
                <w:b/>
              </w:rPr>
              <w:t xml:space="preserve"> (0.</w:t>
            </w:r>
            <w:r>
              <w:rPr>
                <w:rFonts w:ascii="Arial" w:hAnsi="Arial" w:cs="Arial"/>
                <w:b/>
              </w:rPr>
              <w:t>051</w:t>
            </w:r>
            <w:r w:rsidRPr="00DA163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14:paraId="31547BF8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0.001</w:t>
            </w:r>
          </w:p>
        </w:tc>
      </w:tr>
      <w:tr w:rsidR="00D02B27" w:rsidRPr="00DA1635" w14:paraId="619966E6" w14:textId="77777777" w:rsidTr="00D02B27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7F031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Cholesterol-HDL-Ratio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2653B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-0.031 (0.016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865FA4D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063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405AF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-0.</w:t>
            </w:r>
            <w:r>
              <w:rPr>
                <w:rFonts w:ascii="Arial" w:hAnsi="Arial" w:cs="Arial"/>
                <w:b/>
              </w:rPr>
              <w:t>046</w:t>
            </w:r>
            <w:r w:rsidRPr="00DA1635">
              <w:rPr>
                <w:rFonts w:ascii="Arial" w:hAnsi="Arial" w:cs="Arial"/>
                <w:b/>
              </w:rPr>
              <w:t xml:space="preserve"> (0.</w:t>
            </w:r>
            <w:r>
              <w:rPr>
                <w:rFonts w:ascii="Arial" w:hAnsi="Arial" w:cs="Arial"/>
                <w:b/>
              </w:rPr>
              <w:t>016</w:t>
            </w:r>
            <w:r w:rsidRPr="00DA163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EEFE2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4</w:t>
            </w:r>
          </w:p>
        </w:tc>
      </w:tr>
      <w:tr w:rsidR="00D02B27" w:rsidRPr="00DA1635" w14:paraId="4863D428" w14:textId="77777777" w:rsidTr="00D02B27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0D7712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Cholesterol-HDL-Ratio (Low, High)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9DCE80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-0.078 (0.038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107B9A0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48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6900A6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-0.</w:t>
            </w:r>
            <w:r>
              <w:rPr>
                <w:rFonts w:ascii="Arial" w:hAnsi="Arial" w:cs="Arial"/>
                <w:b/>
              </w:rPr>
              <w:t>116</w:t>
            </w:r>
            <w:r w:rsidRPr="00DA1635">
              <w:rPr>
                <w:rFonts w:ascii="Arial" w:hAnsi="Arial" w:cs="Arial"/>
                <w:b/>
              </w:rPr>
              <w:t xml:space="preserve"> (0.</w:t>
            </w:r>
            <w:r>
              <w:rPr>
                <w:rFonts w:ascii="Arial" w:hAnsi="Arial" w:cs="Arial"/>
                <w:b/>
              </w:rPr>
              <w:t>037</w:t>
            </w:r>
            <w:r w:rsidRPr="00DA163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4AB73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02</w:t>
            </w:r>
          </w:p>
        </w:tc>
      </w:tr>
      <w:tr w:rsidR="00D02B27" w:rsidRPr="00DA1635" w14:paraId="21DA5A84" w14:textId="77777777" w:rsidTr="00D02B27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EE331" w14:textId="77777777" w:rsidR="00D02B27" w:rsidRPr="00DA1635" w:rsidRDefault="00D02B27" w:rsidP="00D02B2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EE8E6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AFT</w:t>
            </w:r>
          </w:p>
        </w:tc>
      </w:tr>
      <w:tr w:rsidR="00D02B27" w:rsidRPr="00DA1635" w14:paraId="79204AC6" w14:textId="77777777" w:rsidTr="00D02B27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CF43E8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HDL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6CFFD6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06 (0.001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29F8572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CF0B9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007</w:t>
            </w:r>
            <w:r w:rsidRPr="00DA1635">
              <w:rPr>
                <w:rFonts w:ascii="Arial" w:hAnsi="Arial" w:cs="Arial"/>
                <w:b/>
              </w:rPr>
              <w:t xml:space="preserve"> (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FC0A33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0.001</w:t>
            </w:r>
          </w:p>
        </w:tc>
      </w:tr>
      <w:tr w:rsidR="00D02B27" w:rsidRPr="00DA1635" w14:paraId="42008320" w14:textId="77777777" w:rsidTr="00D02B27">
        <w:trPr>
          <w:trHeight w:val="20"/>
        </w:trPr>
        <w:tc>
          <w:tcPr>
            <w:tcW w:w="3775" w:type="dxa"/>
            <w:shd w:val="clear" w:color="auto" w:fill="FFFFFF" w:themeFill="background1"/>
          </w:tcPr>
          <w:p w14:paraId="66E17EB2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HDL (Low, High)</w:t>
            </w:r>
          </w:p>
        </w:tc>
        <w:tc>
          <w:tcPr>
            <w:tcW w:w="2075" w:type="dxa"/>
            <w:shd w:val="clear" w:color="auto" w:fill="FFFFFF" w:themeFill="background1"/>
          </w:tcPr>
          <w:p w14:paraId="73C65ABD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183 (0.057)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1B93E9F7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2065" w:type="dxa"/>
            <w:shd w:val="clear" w:color="auto" w:fill="FFFFFF" w:themeFill="background1"/>
          </w:tcPr>
          <w:p w14:paraId="14837263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209</w:t>
            </w:r>
            <w:r w:rsidRPr="00DA1635">
              <w:rPr>
                <w:rFonts w:ascii="Arial" w:hAnsi="Arial" w:cs="Arial"/>
                <w:b/>
              </w:rPr>
              <w:t xml:space="preserve"> (0.</w:t>
            </w:r>
            <w:r>
              <w:rPr>
                <w:rFonts w:ascii="Arial" w:hAnsi="Arial" w:cs="Arial"/>
                <w:b/>
              </w:rPr>
              <w:t>057</w:t>
            </w:r>
            <w:r w:rsidRPr="00DA163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</w:tcPr>
          <w:p w14:paraId="11C808A6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0.001</w:t>
            </w:r>
          </w:p>
        </w:tc>
      </w:tr>
      <w:tr w:rsidR="00D02B27" w:rsidRPr="00DA1635" w14:paraId="4F4B2DEA" w14:textId="77777777" w:rsidTr="00D02B27">
        <w:trPr>
          <w:trHeight w:val="20"/>
        </w:trPr>
        <w:tc>
          <w:tcPr>
            <w:tcW w:w="3775" w:type="dxa"/>
            <w:tcBorders>
              <w:bottom w:val="nil"/>
            </w:tcBorders>
            <w:shd w:val="clear" w:color="auto" w:fill="FFFFFF" w:themeFill="background1"/>
          </w:tcPr>
          <w:p w14:paraId="28B32CA8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Cholesterol-HDL-Ratio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FFFFFF" w:themeFill="background1"/>
          </w:tcPr>
          <w:p w14:paraId="7CC4EE30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-0.001 (0.018)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29F29A61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969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FFFFFF" w:themeFill="background1"/>
          </w:tcPr>
          <w:p w14:paraId="5B19472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2</w:t>
            </w:r>
            <w:r w:rsidRPr="00DA163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018</w:t>
            </w:r>
            <w:r w:rsidRPr="00DA1635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14:paraId="73CB09FD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09</w:t>
            </w:r>
          </w:p>
        </w:tc>
      </w:tr>
      <w:tr w:rsidR="00D02B27" w:rsidRPr="00DA1635" w14:paraId="1BE3DC68" w14:textId="77777777" w:rsidTr="00D02B27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2D3F5B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Cholesterol-HDL-Ratio (Low, High)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E43543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-0.046 (0.043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9DC35D1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278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094ABF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-0.</w:t>
            </w:r>
            <w:r>
              <w:rPr>
                <w:rFonts w:ascii="Arial" w:hAnsi="Arial" w:cs="Arial"/>
                <w:b/>
              </w:rPr>
              <w:t>098</w:t>
            </w:r>
            <w:r w:rsidRPr="00DA1635">
              <w:rPr>
                <w:rFonts w:ascii="Arial" w:hAnsi="Arial" w:cs="Arial"/>
                <w:b/>
              </w:rPr>
              <w:t xml:space="preserve"> (0.</w:t>
            </w:r>
            <w:r>
              <w:rPr>
                <w:rFonts w:ascii="Arial" w:hAnsi="Arial" w:cs="Arial"/>
                <w:b/>
              </w:rPr>
              <w:t>042</w:t>
            </w:r>
            <w:r w:rsidRPr="00DA163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856796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018</w:t>
            </w:r>
          </w:p>
        </w:tc>
      </w:tr>
      <w:tr w:rsidR="00D02B27" w:rsidRPr="00DA1635" w14:paraId="7DD2EEEE" w14:textId="77777777" w:rsidTr="00D02B27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B3F60" w14:textId="77777777" w:rsidR="00D02B27" w:rsidRPr="00DA1635" w:rsidRDefault="00D02B27" w:rsidP="00D02B2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B0530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DWRT</w:t>
            </w:r>
          </w:p>
        </w:tc>
      </w:tr>
      <w:tr w:rsidR="00D02B27" w:rsidRPr="00DA1635" w14:paraId="0B16F903" w14:textId="77777777" w:rsidTr="00D02B27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252144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HDL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79EA78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06 (0.001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F24E35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329A6E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004</w:t>
            </w:r>
            <w:r w:rsidRPr="00DA1635">
              <w:rPr>
                <w:rFonts w:ascii="Arial" w:hAnsi="Arial" w:cs="Arial"/>
                <w:b/>
              </w:rPr>
              <w:t xml:space="preserve"> (0.00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5B6AA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&lt;0.001</w:t>
            </w:r>
          </w:p>
        </w:tc>
      </w:tr>
      <w:tr w:rsidR="00D02B27" w:rsidRPr="00DA1635" w14:paraId="14914D57" w14:textId="77777777" w:rsidTr="00D02B27">
        <w:trPr>
          <w:trHeight w:val="20"/>
        </w:trPr>
        <w:tc>
          <w:tcPr>
            <w:tcW w:w="3775" w:type="dxa"/>
            <w:shd w:val="clear" w:color="auto" w:fill="FFFFFF" w:themeFill="background1"/>
          </w:tcPr>
          <w:p w14:paraId="0B5B9CFE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HDL (Low, High)</w:t>
            </w:r>
          </w:p>
        </w:tc>
        <w:tc>
          <w:tcPr>
            <w:tcW w:w="2075" w:type="dxa"/>
            <w:shd w:val="clear" w:color="auto" w:fill="FFFFFF" w:themeFill="background1"/>
          </w:tcPr>
          <w:p w14:paraId="54A278E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161 (0.054)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78049AA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A1635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2065" w:type="dxa"/>
            <w:shd w:val="clear" w:color="auto" w:fill="FFFFFF" w:themeFill="background1"/>
          </w:tcPr>
          <w:p w14:paraId="63AD8148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75</w:t>
            </w:r>
            <w:r w:rsidRPr="00DA1635">
              <w:rPr>
                <w:rFonts w:ascii="Arial" w:hAnsi="Arial" w:cs="Arial"/>
              </w:rPr>
              <w:t xml:space="preserve"> (0.05</w:t>
            </w:r>
            <w:r>
              <w:rPr>
                <w:rFonts w:ascii="Arial" w:hAnsi="Arial" w:cs="Arial"/>
              </w:rPr>
              <w:t>2</w:t>
            </w:r>
            <w:r w:rsidRPr="00DA1635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</w:tcPr>
          <w:p w14:paraId="1245A32A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5</w:t>
            </w:r>
          </w:p>
        </w:tc>
      </w:tr>
      <w:tr w:rsidR="00D02B27" w:rsidRPr="00DA1635" w14:paraId="56DE7842" w14:textId="77777777" w:rsidTr="00D02B27">
        <w:trPr>
          <w:trHeight w:val="20"/>
        </w:trPr>
        <w:tc>
          <w:tcPr>
            <w:tcW w:w="3775" w:type="dxa"/>
            <w:shd w:val="clear" w:color="auto" w:fill="FFFFFF" w:themeFill="background1"/>
          </w:tcPr>
          <w:p w14:paraId="2550B63C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Cholesterol-HDL-Ratio</w:t>
            </w:r>
          </w:p>
        </w:tc>
        <w:tc>
          <w:tcPr>
            <w:tcW w:w="2075" w:type="dxa"/>
            <w:shd w:val="clear" w:color="auto" w:fill="FFFFFF" w:themeFill="background1"/>
          </w:tcPr>
          <w:p w14:paraId="246BD50B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-0.002 (0.017)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57D8D824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899</w:t>
            </w:r>
          </w:p>
        </w:tc>
        <w:tc>
          <w:tcPr>
            <w:tcW w:w="2065" w:type="dxa"/>
            <w:shd w:val="clear" w:color="auto" w:fill="FFFFFF" w:themeFill="background1"/>
          </w:tcPr>
          <w:p w14:paraId="34E8D26B" w14:textId="77777777" w:rsidR="00D02B27" w:rsidRPr="000630BA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630BA">
              <w:rPr>
                <w:rFonts w:ascii="Arial" w:hAnsi="Arial" w:cs="Arial"/>
              </w:rPr>
              <w:t>-0.017(0.016)</w:t>
            </w:r>
          </w:p>
        </w:tc>
        <w:tc>
          <w:tcPr>
            <w:tcW w:w="1170" w:type="dxa"/>
            <w:shd w:val="clear" w:color="auto" w:fill="FFFFFF" w:themeFill="background1"/>
          </w:tcPr>
          <w:p w14:paraId="62DD1794" w14:textId="77777777" w:rsidR="00D02B27" w:rsidRPr="000630BA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630B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83</w:t>
            </w:r>
          </w:p>
        </w:tc>
      </w:tr>
      <w:tr w:rsidR="00D02B27" w:rsidRPr="00DA1635" w14:paraId="089C8606" w14:textId="77777777" w:rsidTr="00D02B27">
        <w:trPr>
          <w:trHeight w:val="20"/>
        </w:trPr>
        <w:tc>
          <w:tcPr>
            <w:tcW w:w="3775" w:type="dxa"/>
            <w:shd w:val="clear" w:color="auto" w:fill="FFFFFF" w:themeFill="background1"/>
          </w:tcPr>
          <w:p w14:paraId="2FB8609B" w14:textId="77777777" w:rsidR="00D02B27" w:rsidRPr="0094695D" w:rsidRDefault="00D02B27" w:rsidP="00D02B27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4695D">
              <w:rPr>
                <w:rFonts w:ascii="Arial" w:hAnsi="Arial" w:cs="Arial"/>
                <w:bCs/>
              </w:rPr>
              <w:t>Cholesterol-HDL-Ratio (Low, High)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14:paraId="4F5EF1F9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-0.0296 (0.041)</w:t>
            </w:r>
          </w:p>
        </w:tc>
        <w:tc>
          <w:tcPr>
            <w:tcW w:w="995" w:type="dxa"/>
            <w:shd w:val="clear" w:color="auto" w:fill="FFFFFF" w:themeFill="background1"/>
          </w:tcPr>
          <w:p w14:paraId="0875CB3B" w14:textId="77777777" w:rsidR="00D02B27" w:rsidRPr="00DA1635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1635">
              <w:rPr>
                <w:rFonts w:ascii="Arial" w:hAnsi="Arial" w:cs="Arial"/>
              </w:rPr>
              <w:t>0.465</w:t>
            </w:r>
          </w:p>
        </w:tc>
        <w:tc>
          <w:tcPr>
            <w:tcW w:w="2065" w:type="dxa"/>
            <w:shd w:val="clear" w:color="auto" w:fill="FFFFFF" w:themeFill="background1"/>
          </w:tcPr>
          <w:p w14:paraId="2A024DE2" w14:textId="77777777" w:rsidR="00D02B27" w:rsidRPr="000630BA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630BA">
              <w:rPr>
                <w:rFonts w:ascii="Arial" w:hAnsi="Arial" w:cs="Arial"/>
              </w:rPr>
              <w:t>-0.070 (0.038)</w:t>
            </w:r>
          </w:p>
        </w:tc>
        <w:tc>
          <w:tcPr>
            <w:tcW w:w="1170" w:type="dxa"/>
            <w:shd w:val="clear" w:color="auto" w:fill="FFFFFF" w:themeFill="background1"/>
          </w:tcPr>
          <w:p w14:paraId="35729A77" w14:textId="77777777" w:rsidR="00D02B27" w:rsidRPr="000630BA" w:rsidRDefault="00D02B27" w:rsidP="00D02B2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630B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64</w:t>
            </w:r>
          </w:p>
        </w:tc>
      </w:tr>
    </w:tbl>
    <w:p w14:paraId="2F725830" w14:textId="77777777" w:rsidR="00D02B27" w:rsidRDefault="00D02B27" w:rsidP="00D02B27">
      <w:pPr>
        <w:spacing w:line="480" w:lineRule="auto"/>
        <w:jc w:val="both"/>
        <w:rPr>
          <w:rFonts w:ascii="Arial" w:eastAsiaTheme="majorEastAsia" w:hAnsi="Arial" w:cs="Arial"/>
          <w:b/>
          <w:color w:val="000000" w:themeColor="text1"/>
          <w:sz w:val="22"/>
          <w:szCs w:val="22"/>
        </w:rPr>
      </w:pPr>
    </w:p>
    <w:p w14:paraId="24FFEDC9" w14:textId="464B78F7" w:rsidR="00D02B27" w:rsidRDefault="00D02B27" w:rsidP="00D02B27">
      <w:pPr>
        <w:spacing w:line="480" w:lineRule="auto"/>
        <w:ind w:left="-36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DA163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3</w:t>
      </w:r>
      <w:r w:rsidRPr="00DA1635">
        <w:rPr>
          <w:rFonts w:ascii="Arial" w:hAnsi="Arial" w:cs="Arial"/>
          <w:b/>
          <w:sz w:val="22"/>
          <w:szCs w:val="22"/>
        </w:rPr>
        <w:t xml:space="preserve">: </w:t>
      </w:r>
      <w:r w:rsidRPr="00DA1635">
        <w:rPr>
          <w:rFonts w:ascii="Arial" w:hAnsi="Arial" w:cs="Arial"/>
          <w:bCs/>
          <w:sz w:val="22"/>
          <w:szCs w:val="22"/>
        </w:rPr>
        <w:t xml:space="preserve">Multivariate Linear Regression Model Lipid </w:t>
      </w:r>
      <w:r>
        <w:rPr>
          <w:rFonts w:ascii="Arial" w:hAnsi="Arial" w:cs="Arial"/>
          <w:bCs/>
          <w:sz w:val="22"/>
          <w:szCs w:val="22"/>
        </w:rPr>
        <w:t>P</w:t>
      </w:r>
      <w:r w:rsidRPr="00DA1635">
        <w:rPr>
          <w:rFonts w:ascii="Arial" w:hAnsi="Arial" w:cs="Arial"/>
          <w:bCs/>
          <w:sz w:val="22"/>
          <w:szCs w:val="22"/>
        </w:rPr>
        <w:t xml:space="preserve">anel and Cognitive </w:t>
      </w:r>
      <w:r>
        <w:rPr>
          <w:rFonts w:ascii="Arial" w:hAnsi="Arial" w:cs="Arial"/>
          <w:bCs/>
          <w:sz w:val="22"/>
          <w:szCs w:val="22"/>
        </w:rPr>
        <w:t>Tests.</w:t>
      </w:r>
    </w:p>
    <w:p w14:paraId="05380914" w14:textId="77777777" w:rsidR="00D02B27" w:rsidRPr="00D02B27" w:rsidRDefault="00D02B27" w:rsidP="00D02B27">
      <w:pPr>
        <w:spacing w:line="480" w:lineRule="auto"/>
        <w:ind w:left="-360"/>
        <w:jc w:val="both"/>
        <w:rPr>
          <w:rFonts w:ascii="Arial" w:hAnsi="Arial" w:cs="Arial"/>
          <w:b/>
          <w:sz w:val="22"/>
          <w:szCs w:val="22"/>
        </w:rPr>
      </w:pPr>
    </w:p>
    <w:p w14:paraId="095201E7" w14:textId="77777777" w:rsidR="00D02B27" w:rsidRPr="00D02B27" w:rsidRDefault="00D02B27" w:rsidP="00D02B27">
      <w:pPr>
        <w:spacing w:line="480" w:lineRule="auto"/>
        <w:ind w:left="-630"/>
        <w:jc w:val="both"/>
        <w:rPr>
          <w:rFonts w:ascii="Arial" w:hAnsi="Arial" w:cs="Arial"/>
          <w:sz w:val="18"/>
          <w:szCs w:val="18"/>
        </w:rPr>
      </w:pPr>
      <w:r w:rsidRPr="00D02B27">
        <w:rPr>
          <w:rFonts w:ascii="Arial" w:hAnsi="Arial" w:cs="Arial"/>
          <w:sz w:val="18"/>
          <w:szCs w:val="18"/>
        </w:rPr>
        <w:t xml:space="preserve">DSST: Digit Symbol Substitution Test (z-scores); AFT: Animal Fluency Test (z-scores); DWRT: Delayed World Recall Test (z-scores); </w:t>
      </w:r>
      <w:proofErr w:type="spellStart"/>
      <w:r w:rsidRPr="00D02B27">
        <w:rPr>
          <w:rFonts w:ascii="Arial" w:hAnsi="Arial" w:cs="Arial"/>
          <w:sz w:val="18"/>
          <w:szCs w:val="18"/>
          <w:vertAlign w:val="superscript"/>
        </w:rPr>
        <w:t>a</w:t>
      </w:r>
      <w:r w:rsidRPr="00D02B27">
        <w:rPr>
          <w:rFonts w:ascii="Arial" w:hAnsi="Arial" w:cs="Arial"/>
          <w:sz w:val="18"/>
          <w:szCs w:val="18"/>
        </w:rPr>
        <w:t>Model</w:t>
      </w:r>
      <w:proofErr w:type="spellEnd"/>
      <w:r w:rsidRPr="00D02B27">
        <w:rPr>
          <w:rFonts w:ascii="Arial" w:hAnsi="Arial" w:cs="Arial"/>
          <w:sz w:val="18"/>
          <w:szCs w:val="18"/>
        </w:rPr>
        <w:t xml:space="preserve"> 1: Unadjusted; </w:t>
      </w:r>
      <w:proofErr w:type="spellStart"/>
      <w:r w:rsidRPr="00D02B27">
        <w:rPr>
          <w:rFonts w:ascii="Arial" w:hAnsi="Arial" w:cs="Arial"/>
          <w:sz w:val="18"/>
          <w:szCs w:val="18"/>
          <w:vertAlign w:val="superscript"/>
        </w:rPr>
        <w:t>b</w:t>
      </w:r>
      <w:r w:rsidRPr="00D02B27">
        <w:rPr>
          <w:rFonts w:ascii="Arial" w:hAnsi="Arial" w:cs="Arial"/>
          <w:sz w:val="18"/>
          <w:szCs w:val="18"/>
        </w:rPr>
        <w:t>Model</w:t>
      </w:r>
      <w:proofErr w:type="spellEnd"/>
      <w:r w:rsidRPr="00D02B27">
        <w:rPr>
          <w:rFonts w:ascii="Arial" w:hAnsi="Arial" w:cs="Arial"/>
          <w:sz w:val="18"/>
          <w:szCs w:val="18"/>
        </w:rPr>
        <w:t xml:space="preserve"> 2: adjusted for age, sex, BMI. Lipid parameters are measured as (mg/dL). HDL: Low ≤ 40 High &gt; 40, Cholesterol-HDL</w:t>
      </w:r>
      <w:r>
        <w:rPr>
          <w:rFonts w:ascii="Arial" w:hAnsi="Arial" w:cs="Arial"/>
          <w:sz w:val="18"/>
          <w:szCs w:val="18"/>
        </w:rPr>
        <w:t>-</w:t>
      </w:r>
      <w:r w:rsidRPr="00D02B27">
        <w:rPr>
          <w:rFonts w:ascii="Arial" w:hAnsi="Arial" w:cs="Arial"/>
          <w:sz w:val="18"/>
          <w:szCs w:val="18"/>
        </w:rPr>
        <w:t xml:space="preserve">Ratio: Low ≤3.5High&gt;3.5. </w:t>
      </w:r>
    </w:p>
    <w:p w14:paraId="52B533BA" w14:textId="77777777" w:rsidR="00D02B27" w:rsidRDefault="00D02B27" w:rsidP="00D02B27">
      <w:pPr>
        <w:rPr>
          <w:rFonts w:ascii="Arial" w:eastAsiaTheme="majorEastAsia" w:hAnsi="Arial" w:cs="Arial"/>
          <w:b/>
          <w:color w:val="000000" w:themeColor="text1"/>
          <w:sz w:val="22"/>
          <w:szCs w:val="22"/>
        </w:rPr>
      </w:pPr>
    </w:p>
    <w:p w14:paraId="30BCA1FA" w14:textId="77777777" w:rsidR="00D02B27" w:rsidRPr="00D02B27" w:rsidRDefault="00D02B27" w:rsidP="00D02B27">
      <w:pPr>
        <w:rPr>
          <w:rFonts w:ascii="Arial" w:eastAsiaTheme="majorEastAsia" w:hAnsi="Arial" w:cs="Arial"/>
          <w:sz w:val="22"/>
          <w:szCs w:val="22"/>
        </w:rPr>
        <w:sectPr w:rsidR="00D02B27" w:rsidRPr="00D02B27" w:rsidSect="00AE7DE5">
          <w:pgSz w:w="12240" w:h="15840"/>
          <w:pgMar w:top="450" w:right="1440" w:bottom="1440" w:left="1440" w:header="720" w:footer="720" w:gutter="0"/>
          <w:cols w:space="720"/>
          <w:docGrid w:linePitch="360"/>
        </w:sectPr>
      </w:pPr>
    </w:p>
    <w:p w14:paraId="25B2E4F9" w14:textId="77777777" w:rsidR="00D02B27" w:rsidRPr="003657D3" w:rsidRDefault="00D02B27" w:rsidP="00D02B2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4</w:t>
      </w:r>
      <w:r w:rsidRPr="00DA1635">
        <w:rPr>
          <w:rFonts w:ascii="Arial" w:hAnsi="Arial" w:cs="Arial"/>
          <w:b/>
          <w:bCs/>
          <w:sz w:val="22"/>
          <w:szCs w:val="22"/>
        </w:rPr>
        <w:t xml:space="preserve">: </w:t>
      </w:r>
      <w:r w:rsidRPr="00D02B27">
        <w:rPr>
          <w:rFonts w:ascii="Arial" w:hAnsi="Arial" w:cs="Arial"/>
          <w:sz w:val="22"/>
          <w:szCs w:val="22"/>
        </w:rPr>
        <w:t>Multivariate linear regression analysis in the relationship between HDL levels and cognitive tests stratified by depression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pPr w:leftFromText="180" w:rightFromText="180" w:vertAnchor="page" w:horzAnchor="margin" w:tblpY="2809"/>
        <w:tblW w:w="1010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2488"/>
        <w:gridCol w:w="1645"/>
        <w:gridCol w:w="1309"/>
        <w:gridCol w:w="1980"/>
        <w:gridCol w:w="1440"/>
      </w:tblGrid>
      <w:tr w:rsidR="00D02B27" w:rsidRPr="00044E25" w14:paraId="3CD4039E" w14:textId="77777777" w:rsidTr="00965476">
        <w:trPr>
          <w:trHeight w:val="294"/>
        </w:trPr>
        <w:tc>
          <w:tcPr>
            <w:tcW w:w="12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E6EB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H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A3A2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44A9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1</w:t>
            </w:r>
            <w:r w:rsidRPr="00B728A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D3D2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02B27" w:rsidRPr="00044E25" w14:paraId="27475D59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2C9BA68E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6D79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BDA2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ꞵ</w:t>
            </w: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SE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C14C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6B76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ꞵ</w:t>
            </w: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SE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4217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D02B27" w:rsidRPr="00044E25" w14:paraId="6E26B089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77D4F5DF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6459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essio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3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793A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</w:t>
            </w:r>
          </w:p>
        </w:tc>
      </w:tr>
      <w:tr w:rsidR="00D02B27" w:rsidRPr="00044E25" w14:paraId="1D353886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5D4F6B62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72EE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F69E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-0.081 (0.100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E34B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6A32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-0.049 (0.10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D19C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629</w:t>
            </w:r>
          </w:p>
        </w:tc>
      </w:tr>
      <w:tr w:rsidR="00D02B27" w:rsidRPr="00044E25" w14:paraId="71E42DB2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1DC620E8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92EE9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97731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85 (0.062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E3E69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D110B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20 (0.0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3B71A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02B27" w:rsidRPr="00044E25" w14:paraId="5B2DED4E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59B9E9EB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B78F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essio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63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C4F6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WRT</w:t>
            </w:r>
          </w:p>
        </w:tc>
      </w:tr>
      <w:tr w:rsidR="00D02B27" w:rsidRPr="00044E25" w14:paraId="4D80BD9A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0BF59E4F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EF6C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0150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106 (0.09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364D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F274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44E25">
              <w:rPr>
                <w:rFonts w:ascii="Arial" w:hAnsi="Arial" w:cs="Arial"/>
                <w:color w:val="000000" w:themeColor="text1"/>
                <w:sz w:val="22"/>
                <w:szCs w:val="22"/>
              </w:rPr>
              <w:t>0.04 (0.09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14BF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656</w:t>
            </w:r>
          </w:p>
        </w:tc>
      </w:tr>
      <w:tr w:rsidR="00D02B27" w:rsidRPr="00044E25" w14:paraId="4E32F9C7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5EF68B18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302DE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1CEC0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03 (0.064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555E6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D0A3B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101 (0.0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E63AF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</w:tr>
      <w:tr w:rsidR="00D02B27" w:rsidRPr="00044E25" w14:paraId="33F5B152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14A532E5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2860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essio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63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B2A7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SST</w:t>
            </w:r>
          </w:p>
        </w:tc>
      </w:tr>
      <w:tr w:rsidR="00D02B27" w:rsidRPr="00044E25" w14:paraId="55EB9EAB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</w:tcBorders>
            <w:vAlign w:val="center"/>
            <w:hideMark/>
          </w:tcPr>
          <w:p w14:paraId="73A06BFB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6A2D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3311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44E25">
              <w:rPr>
                <w:rFonts w:ascii="Arial" w:hAnsi="Arial" w:cs="Arial"/>
                <w:color w:val="000000" w:themeColor="text1"/>
                <w:sz w:val="22"/>
                <w:szCs w:val="22"/>
              </w:rPr>
              <w:t>0.136 (0.104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CA41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44E25">
              <w:rPr>
                <w:rFonts w:ascii="Arial" w:hAnsi="Arial" w:cs="Arial"/>
                <w:color w:val="000000" w:themeColor="text1"/>
                <w:sz w:val="22"/>
                <w:szCs w:val="22"/>
              </w:rPr>
              <w:t>0.18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C021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054 (0.10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ABC0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0.598</w:t>
            </w:r>
          </w:p>
        </w:tc>
      </w:tr>
      <w:tr w:rsidR="00D02B27" w:rsidRPr="00044E25" w14:paraId="3881A7A0" w14:textId="77777777" w:rsidTr="00965476">
        <w:trPr>
          <w:trHeight w:val="288"/>
        </w:trPr>
        <w:tc>
          <w:tcPr>
            <w:tcW w:w="124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32EF9F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7702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044E2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762B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96 (0.061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45C8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F4A7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99 (0.06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9332" w14:textId="77777777" w:rsidR="00D02B27" w:rsidRPr="00044E25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44E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02B27" w:rsidRPr="00044E25" w14:paraId="5AB42A63" w14:textId="77777777" w:rsidTr="00965476">
        <w:trPr>
          <w:trHeight w:val="294"/>
        </w:trPr>
        <w:tc>
          <w:tcPr>
            <w:tcW w:w="1010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8362" w14:textId="77777777" w:rsidR="00D02B27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1EA533C6" w14:textId="77777777" w:rsidR="00D02B27" w:rsidRPr="00B728AF" w:rsidRDefault="00D02B27" w:rsidP="00965476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8AF">
              <w:rPr>
                <w:rFonts w:ascii="Arial" w:hAnsi="Arial" w:cs="Arial"/>
                <w:sz w:val="18"/>
                <w:szCs w:val="18"/>
              </w:rPr>
              <w:t>DSST: Digit Symbol Substitution Test (z-scores); AFT: Animal Fluency Test (z-scores); DWRT: Delayed World Recall Test (z-scores</w:t>
            </w:r>
            <w:proofErr w:type="gramStart"/>
            <w:r w:rsidRPr="00B728AF">
              <w:rPr>
                <w:rFonts w:ascii="Arial" w:hAnsi="Arial" w:cs="Arial"/>
                <w:sz w:val="18"/>
                <w:szCs w:val="18"/>
              </w:rPr>
              <w:t xml:space="preserve">); 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  <w:proofErr w:type="spellEnd"/>
            <w:proofErr w:type="gramEnd"/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 xml:space="preserve"> 1: Unadjusted; 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  <w:proofErr w:type="spellEnd"/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 xml:space="preserve"> 2: adjusted for age, sex, BMI; 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  <w:proofErr w:type="spellEnd"/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 xml:space="preserve"> parameter measured as (mg/dL). HDL: Low ≤ 40 High &gt; </w:t>
            </w:r>
            <w:proofErr w:type="gramStart"/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 xml:space="preserve">40; 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728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  <w:proofErr w:type="spellEnd"/>
            <w:proofErr w:type="gramEnd"/>
            <w:r w:rsidRPr="00B728AF">
              <w:rPr>
                <w:rFonts w:ascii="Arial" w:hAnsi="Arial" w:cs="Arial"/>
                <w:color w:val="000000"/>
                <w:sz w:val="18"/>
                <w:szCs w:val="18"/>
              </w:rPr>
              <w:t xml:space="preserve">: Yes = PHQ score &lt; 5 and No = PHQ score ≥ 5; </w:t>
            </w:r>
            <w:r w:rsidRPr="00B728AF">
              <w:rPr>
                <w:rFonts w:ascii="Arial" w:hAnsi="Arial" w:cs="Arial"/>
                <w:sz w:val="18"/>
                <w:szCs w:val="18"/>
              </w:rPr>
              <w:t>Stratified by Depression Statu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2BFFF5B" w14:textId="77777777" w:rsidR="00D02B27" w:rsidRPr="00044E25" w:rsidRDefault="00D02B27" w:rsidP="0096547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7A35EC84" w14:textId="4A795AFF" w:rsidR="00D02B27" w:rsidRPr="00D02B27" w:rsidRDefault="00D02B27" w:rsidP="00D02B27">
      <w:pPr>
        <w:rPr>
          <w:rFonts w:ascii="Arial" w:hAnsi="Arial" w:cs="Arial"/>
          <w:sz w:val="22"/>
          <w:szCs w:val="22"/>
        </w:rPr>
        <w:sectPr w:rsidR="00D02B27" w:rsidRPr="00D02B27" w:rsidSect="00AE7DE5">
          <w:pgSz w:w="12240" w:h="15840"/>
          <w:pgMar w:top="1440" w:right="1440" w:bottom="450" w:left="1440" w:header="720" w:footer="720" w:gutter="0"/>
          <w:cols w:space="720"/>
          <w:docGrid w:linePitch="360"/>
        </w:sectPr>
      </w:pPr>
    </w:p>
    <w:p w14:paraId="0AFBC82C" w14:textId="77777777" w:rsidR="00D02B27" w:rsidRDefault="00D02B27" w:rsidP="00D02B27">
      <w:pPr>
        <w:rPr>
          <w:rFonts w:ascii="Arial" w:hAnsi="Arial" w:cs="Arial"/>
          <w:sz w:val="22"/>
          <w:szCs w:val="22"/>
        </w:rPr>
      </w:pPr>
    </w:p>
    <w:p w14:paraId="2DBE6B17" w14:textId="77777777" w:rsidR="00D02B27" w:rsidRPr="00D02B27" w:rsidRDefault="00D02B27" w:rsidP="00D02B27">
      <w:pPr>
        <w:spacing w:line="480" w:lineRule="auto"/>
      </w:pPr>
      <w:r w:rsidRPr="00D02B27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D02B27">
        <w:rPr>
          <w:rFonts w:ascii="Arial" w:hAnsi="Arial" w:cs="Arial"/>
          <w:b/>
          <w:bCs/>
          <w:sz w:val="22"/>
          <w:szCs w:val="22"/>
        </w:rPr>
        <w:t xml:space="preserve">: </w:t>
      </w:r>
      <w:r w:rsidRPr="00D02B27">
        <w:rPr>
          <w:rFonts w:ascii="Arial" w:hAnsi="Arial" w:cs="Arial"/>
          <w:sz w:val="22"/>
          <w:szCs w:val="22"/>
        </w:rPr>
        <w:t>Mult</w:t>
      </w:r>
      <w:r>
        <w:rPr>
          <w:rFonts w:ascii="Arial" w:hAnsi="Arial" w:cs="Arial"/>
          <w:sz w:val="22"/>
          <w:szCs w:val="22"/>
        </w:rPr>
        <w:t>ivariate</w:t>
      </w:r>
      <w:r w:rsidRPr="00D02B2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Pr="00D02B27">
        <w:rPr>
          <w:rFonts w:ascii="Arial" w:hAnsi="Arial" w:cs="Arial"/>
          <w:sz w:val="22"/>
          <w:szCs w:val="22"/>
        </w:rPr>
        <w:t xml:space="preserve">ediation analysis showing direct and indirect </w:t>
      </w:r>
      <w:r>
        <w:rPr>
          <w:rFonts w:ascii="Arial" w:hAnsi="Arial" w:cs="Arial"/>
          <w:sz w:val="22"/>
          <w:szCs w:val="22"/>
        </w:rPr>
        <w:t>association between cholesterol ratios and cognitive scores, taking depression as a</w:t>
      </w:r>
      <w:r w:rsidRPr="00D02B27">
        <w:rPr>
          <w:rFonts w:ascii="Arial" w:hAnsi="Arial" w:cs="Arial"/>
          <w:sz w:val="22"/>
          <w:szCs w:val="22"/>
        </w:rPr>
        <w:t xml:space="preserve"> mediator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95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00"/>
        <w:gridCol w:w="1080"/>
        <w:gridCol w:w="2997"/>
        <w:gridCol w:w="1170"/>
        <w:gridCol w:w="1408"/>
      </w:tblGrid>
      <w:tr w:rsidR="00D02B27" w:rsidRPr="00AE1193" w14:paraId="3ADFC6A3" w14:textId="77777777" w:rsidTr="00965476">
        <w:trPr>
          <w:trHeight w:val="323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1F1AA2" w14:textId="77777777" w:rsidR="00D02B27" w:rsidRPr="00AE1193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D4DAB6B" w14:textId="77777777" w:rsidR="00D02B27" w:rsidRPr="00AE1193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5F75F" w14:textId="77777777" w:rsidR="00D02B27" w:rsidRPr="00AE1193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1193">
              <w:rPr>
                <w:rFonts w:ascii="Arial" w:hAnsi="Arial" w:cs="Arial"/>
                <w:b/>
                <w:bCs/>
                <w:sz w:val="22"/>
                <w:szCs w:val="22"/>
              </w:rPr>
              <w:t>DSST</w:t>
            </w:r>
          </w:p>
        </w:tc>
      </w:tr>
      <w:tr w:rsidR="00D02B27" w:rsidRPr="00AE1193" w14:paraId="5FD700F0" w14:textId="77777777" w:rsidTr="00965476">
        <w:tc>
          <w:tcPr>
            <w:tcW w:w="1985" w:type="dxa"/>
            <w:vMerge w:val="restart"/>
            <w:vAlign w:val="center"/>
          </w:tcPr>
          <w:p w14:paraId="35D42DDD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diator: </w:t>
            </w:r>
            <w:proofErr w:type="spellStart"/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27F0382D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5A7D55D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HDL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2B1216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2997" w:type="dxa"/>
            <w:tcBorders>
              <w:top w:val="single" w:sz="4" w:space="0" w:color="auto"/>
            </w:tcBorders>
            <w:vAlign w:val="center"/>
            <w:hideMark/>
          </w:tcPr>
          <w:p w14:paraId="705B7DB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00F243F4" w14:textId="17B99514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Tahoma" w:hAnsi="Tahoma" w:cs="Tahoma"/>
                <w:b/>
                <w:bCs/>
                <w:sz w:val="22"/>
                <w:szCs w:val="22"/>
              </w:rPr>
              <w:t>ꞵ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hideMark/>
          </w:tcPr>
          <w:p w14:paraId="692587C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02B27" w:rsidRPr="00AE1193" w14:paraId="5AC7E215" w14:textId="77777777" w:rsidTr="00965476">
        <w:tc>
          <w:tcPr>
            <w:tcW w:w="1985" w:type="dxa"/>
            <w:vMerge/>
          </w:tcPr>
          <w:p w14:paraId="564BD11A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35A1AB1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</w:tcPr>
          <w:p w14:paraId="162D404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g/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997" w:type="dxa"/>
            <w:hideMark/>
          </w:tcPr>
          <w:p w14:paraId="610718F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Total Effect</w:t>
            </w:r>
          </w:p>
        </w:tc>
        <w:tc>
          <w:tcPr>
            <w:tcW w:w="1170" w:type="dxa"/>
            <w:noWrap/>
            <w:hideMark/>
          </w:tcPr>
          <w:p w14:paraId="68549DC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60</w:t>
            </w:r>
          </w:p>
        </w:tc>
        <w:tc>
          <w:tcPr>
            <w:tcW w:w="1408" w:type="dxa"/>
            <w:hideMark/>
          </w:tcPr>
          <w:p w14:paraId="1135DF6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552584A7" w14:textId="77777777" w:rsidTr="00965476">
        <w:tc>
          <w:tcPr>
            <w:tcW w:w="1985" w:type="dxa"/>
            <w:vMerge/>
          </w:tcPr>
          <w:p w14:paraId="413928E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48E307A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48A85992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hideMark/>
          </w:tcPr>
          <w:p w14:paraId="7D8104B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Controlled Direct Effect</w:t>
            </w:r>
          </w:p>
        </w:tc>
        <w:tc>
          <w:tcPr>
            <w:tcW w:w="1170" w:type="dxa"/>
            <w:noWrap/>
            <w:hideMark/>
          </w:tcPr>
          <w:p w14:paraId="599EAFAE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65</w:t>
            </w:r>
          </w:p>
        </w:tc>
        <w:tc>
          <w:tcPr>
            <w:tcW w:w="1408" w:type="dxa"/>
            <w:hideMark/>
          </w:tcPr>
          <w:p w14:paraId="37C67FE7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64B77901" w14:textId="77777777" w:rsidTr="00965476">
        <w:tc>
          <w:tcPr>
            <w:tcW w:w="1985" w:type="dxa"/>
            <w:vMerge/>
          </w:tcPr>
          <w:p w14:paraId="1B5EDC4D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2136437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39C6659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hideMark/>
          </w:tcPr>
          <w:p w14:paraId="0B33873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Direct Effect </w:t>
            </w:r>
          </w:p>
        </w:tc>
        <w:tc>
          <w:tcPr>
            <w:tcW w:w="1170" w:type="dxa"/>
            <w:noWrap/>
            <w:hideMark/>
          </w:tcPr>
          <w:p w14:paraId="52D7993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54</w:t>
            </w:r>
          </w:p>
        </w:tc>
        <w:tc>
          <w:tcPr>
            <w:tcW w:w="1408" w:type="dxa"/>
            <w:hideMark/>
          </w:tcPr>
          <w:p w14:paraId="341D57A1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138FDBBC" w14:textId="77777777" w:rsidTr="00965476">
        <w:trPr>
          <w:trHeight w:val="305"/>
        </w:trPr>
        <w:tc>
          <w:tcPr>
            <w:tcW w:w="1985" w:type="dxa"/>
            <w:vMerge/>
          </w:tcPr>
          <w:p w14:paraId="6DA9FA12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2CEB752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FFA59A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  <w:hideMark/>
          </w:tcPr>
          <w:p w14:paraId="224EE2A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Natural Indirect Effe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75A8307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hideMark/>
          </w:tcPr>
          <w:p w14:paraId="76617344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374</w:t>
            </w:r>
          </w:p>
        </w:tc>
      </w:tr>
      <w:tr w:rsidR="00D02B27" w:rsidRPr="00AE1193" w14:paraId="0A7C52EC" w14:textId="77777777" w:rsidTr="00965476">
        <w:tc>
          <w:tcPr>
            <w:tcW w:w="1985" w:type="dxa"/>
            <w:vMerge/>
          </w:tcPr>
          <w:p w14:paraId="10ED81A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0293D30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</w:tcPr>
          <w:p w14:paraId="7C12F0C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Yes/No</w:t>
            </w:r>
          </w:p>
        </w:tc>
        <w:tc>
          <w:tcPr>
            <w:tcW w:w="2997" w:type="dxa"/>
          </w:tcPr>
          <w:p w14:paraId="7DAC089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Total Effect</w:t>
            </w:r>
          </w:p>
        </w:tc>
        <w:tc>
          <w:tcPr>
            <w:tcW w:w="1170" w:type="dxa"/>
            <w:noWrap/>
          </w:tcPr>
          <w:p w14:paraId="4BD18043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2660</w:t>
            </w:r>
          </w:p>
        </w:tc>
        <w:tc>
          <w:tcPr>
            <w:tcW w:w="1408" w:type="dxa"/>
          </w:tcPr>
          <w:p w14:paraId="3F325F3C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4F503691" w14:textId="77777777" w:rsidTr="00965476">
        <w:tc>
          <w:tcPr>
            <w:tcW w:w="1985" w:type="dxa"/>
            <w:vMerge/>
          </w:tcPr>
          <w:p w14:paraId="5E85DE35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50AA731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360F13E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7B7B3BC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Controlled Direct Effect </w:t>
            </w:r>
          </w:p>
        </w:tc>
        <w:tc>
          <w:tcPr>
            <w:tcW w:w="1170" w:type="dxa"/>
            <w:noWrap/>
          </w:tcPr>
          <w:p w14:paraId="41B0A68B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3049</w:t>
            </w:r>
          </w:p>
        </w:tc>
        <w:tc>
          <w:tcPr>
            <w:tcW w:w="1408" w:type="dxa"/>
          </w:tcPr>
          <w:p w14:paraId="30F2025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2410D657" w14:textId="77777777" w:rsidTr="00965476">
        <w:tc>
          <w:tcPr>
            <w:tcW w:w="1985" w:type="dxa"/>
            <w:vMerge/>
          </w:tcPr>
          <w:p w14:paraId="534A41A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62C5698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4A6D386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5B1AA12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Direct Effect </w:t>
            </w:r>
          </w:p>
        </w:tc>
        <w:tc>
          <w:tcPr>
            <w:tcW w:w="1170" w:type="dxa"/>
            <w:noWrap/>
          </w:tcPr>
          <w:p w14:paraId="27A49901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2272</w:t>
            </w:r>
          </w:p>
        </w:tc>
        <w:tc>
          <w:tcPr>
            <w:tcW w:w="1408" w:type="dxa"/>
          </w:tcPr>
          <w:p w14:paraId="708E744E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64752908" w14:textId="77777777" w:rsidTr="00965476">
        <w:tc>
          <w:tcPr>
            <w:tcW w:w="1985" w:type="dxa"/>
            <w:vMerge/>
          </w:tcPr>
          <w:p w14:paraId="34FB80C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2F881C7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13B9210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4035DA6C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Indirect Effect </w:t>
            </w:r>
          </w:p>
        </w:tc>
        <w:tc>
          <w:tcPr>
            <w:tcW w:w="1170" w:type="dxa"/>
            <w:noWrap/>
          </w:tcPr>
          <w:p w14:paraId="6D092DE2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388</w:t>
            </w:r>
          </w:p>
        </w:tc>
        <w:tc>
          <w:tcPr>
            <w:tcW w:w="1408" w:type="dxa"/>
          </w:tcPr>
          <w:p w14:paraId="14323057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48</w:t>
            </w:r>
          </w:p>
        </w:tc>
      </w:tr>
      <w:tr w:rsidR="00D02B27" w:rsidRPr="00AE1193" w14:paraId="085701CB" w14:textId="77777777" w:rsidTr="00965476">
        <w:tc>
          <w:tcPr>
            <w:tcW w:w="1985" w:type="dxa"/>
            <w:vMerge/>
          </w:tcPr>
          <w:p w14:paraId="7DB4174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00EE1D45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E59A23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AFT</w:t>
            </w:r>
          </w:p>
        </w:tc>
      </w:tr>
      <w:tr w:rsidR="00D02B27" w:rsidRPr="00AE1193" w14:paraId="2B92ACAF" w14:textId="77777777" w:rsidTr="00965476">
        <w:trPr>
          <w:trHeight w:val="341"/>
        </w:trPr>
        <w:tc>
          <w:tcPr>
            <w:tcW w:w="1985" w:type="dxa"/>
            <w:vMerge/>
          </w:tcPr>
          <w:p w14:paraId="0CEC75DB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6672135F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5E01EC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4E7C8F7A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B9925DF" w14:textId="58E11944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1193">
              <w:rPr>
                <w:rFonts w:ascii="Tahoma" w:hAnsi="Tahoma" w:cs="Tahoma"/>
                <w:b/>
                <w:bCs/>
                <w:sz w:val="22"/>
                <w:szCs w:val="22"/>
              </w:rPr>
              <w:t>ꞵ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D4E9ABA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119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02B27" w:rsidRPr="00AE1193" w14:paraId="31681FB7" w14:textId="77777777" w:rsidTr="00965476">
        <w:trPr>
          <w:trHeight w:val="270"/>
        </w:trPr>
        <w:tc>
          <w:tcPr>
            <w:tcW w:w="1985" w:type="dxa"/>
            <w:vMerge/>
          </w:tcPr>
          <w:p w14:paraId="34F78A9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178DAF7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3190F01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mg/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997" w:type="dxa"/>
            <w:hideMark/>
          </w:tcPr>
          <w:p w14:paraId="2057CBB2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Total Effect</w:t>
            </w:r>
          </w:p>
        </w:tc>
        <w:tc>
          <w:tcPr>
            <w:tcW w:w="1170" w:type="dxa"/>
            <w:noWrap/>
            <w:hideMark/>
          </w:tcPr>
          <w:p w14:paraId="632E329F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58</w:t>
            </w:r>
          </w:p>
        </w:tc>
        <w:tc>
          <w:tcPr>
            <w:tcW w:w="1408" w:type="dxa"/>
            <w:hideMark/>
          </w:tcPr>
          <w:p w14:paraId="7E58D81F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0E818345" w14:textId="77777777" w:rsidTr="00965476">
        <w:trPr>
          <w:trHeight w:val="270"/>
        </w:trPr>
        <w:tc>
          <w:tcPr>
            <w:tcW w:w="1985" w:type="dxa"/>
            <w:vMerge/>
          </w:tcPr>
          <w:p w14:paraId="02956C1A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3960D2E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28796E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hideMark/>
          </w:tcPr>
          <w:p w14:paraId="36B4E22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Controlled Direct Effect </w:t>
            </w:r>
          </w:p>
        </w:tc>
        <w:tc>
          <w:tcPr>
            <w:tcW w:w="1170" w:type="dxa"/>
            <w:noWrap/>
            <w:hideMark/>
          </w:tcPr>
          <w:p w14:paraId="5453C70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65</w:t>
            </w:r>
          </w:p>
        </w:tc>
        <w:tc>
          <w:tcPr>
            <w:tcW w:w="1408" w:type="dxa"/>
            <w:hideMark/>
          </w:tcPr>
          <w:p w14:paraId="2D075CD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0CC625CD" w14:textId="77777777" w:rsidTr="00965476">
        <w:trPr>
          <w:trHeight w:val="261"/>
        </w:trPr>
        <w:tc>
          <w:tcPr>
            <w:tcW w:w="1985" w:type="dxa"/>
            <w:vMerge/>
          </w:tcPr>
          <w:p w14:paraId="1995956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1A91781F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9B9FFB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hideMark/>
          </w:tcPr>
          <w:p w14:paraId="4F943A7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Direct Effect </w:t>
            </w:r>
          </w:p>
        </w:tc>
        <w:tc>
          <w:tcPr>
            <w:tcW w:w="1170" w:type="dxa"/>
            <w:noWrap/>
            <w:hideMark/>
          </w:tcPr>
          <w:p w14:paraId="0493D46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55</w:t>
            </w:r>
          </w:p>
        </w:tc>
        <w:tc>
          <w:tcPr>
            <w:tcW w:w="1408" w:type="dxa"/>
            <w:hideMark/>
          </w:tcPr>
          <w:p w14:paraId="36483FD9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D02B27" w:rsidRPr="00AE1193" w14:paraId="63B05D1E" w14:textId="77777777" w:rsidTr="00965476">
        <w:tc>
          <w:tcPr>
            <w:tcW w:w="1985" w:type="dxa"/>
            <w:vMerge/>
          </w:tcPr>
          <w:p w14:paraId="28A4E54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58FC399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F3A588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  <w:hideMark/>
          </w:tcPr>
          <w:p w14:paraId="5C632ADA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Indirect Effect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36FD80B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hideMark/>
          </w:tcPr>
          <w:p w14:paraId="54BFF89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489</w:t>
            </w:r>
          </w:p>
        </w:tc>
      </w:tr>
      <w:tr w:rsidR="00D02B27" w:rsidRPr="00AE1193" w14:paraId="3AE92BFD" w14:textId="77777777" w:rsidTr="00965476">
        <w:tc>
          <w:tcPr>
            <w:tcW w:w="1985" w:type="dxa"/>
            <w:vMerge/>
          </w:tcPr>
          <w:p w14:paraId="7FF144CD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65E964C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</w:tcPr>
          <w:p w14:paraId="45CD281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Yes/No</w:t>
            </w:r>
          </w:p>
        </w:tc>
        <w:tc>
          <w:tcPr>
            <w:tcW w:w="2997" w:type="dxa"/>
          </w:tcPr>
          <w:p w14:paraId="6A882B2F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Total Effect</w:t>
            </w:r>
          </w:p>
        </w:tc>
        <w:tc>
          <w:tcPr>
            <w:tcW w:w="1170" w:type="dxa"/>
            <w:noWrap/>
          </w:tcPr>
          <w:p w14:paraId="04ED9DB1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1681</w:t>
            </w:r>
          </w:p>
        </w:tc>
        <w:tc>
          <w:tcPr>
            <w:tcW w:w="1408" w:type="dxa"/>
          </w:tcPr>
          <w:p w14:paraId="2AC74D31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19</w:t>
            </w:r>
          </w:p>
        </w:tc>
      </w:tr>
      <w:tr w:rsidR="00D02B27" w:rsidRPr="00AE1193" w14:paraId="6868BABE" w14:textId="77777777" w:rsidTr="00965476">
        <w:tc>
          <w:tcPr>
            <w:tcW w:w="1985" w:type="dxa"/>
            <w:vMerge/>
          </w:tcPr>
          <w:p w14:paraId="1E4964ED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00B18DAD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3694D47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06A73F3C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Controlled Direct Effect</w:t>
            </w:r>
          </w:p>
        </w:tc>
        <w:tc>
          <w:tcPr>
            <w:tcW w:w="1170" w:type="dxa"/>
            <w:noWrap/>
          </w:tcPr>
          <w:p w14:paraId="59319E9D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2209</w:t>
            </w:r>
          </w:p>
        </w:tc>
        <w:tc>
          <w:tcPr>
            <w:tcW w:w="1408" w:type="dxa"/>
          </w:tcPr>
          <w:p w14:paraId="5F9EC141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04</w:t>
            </w:r>
          </w:p>
        </w:tc>
      </w:tr>
      <w:tr w:rsidR="00D02B27" w:rsidRPr="00AE1193" w14:paraId="17A1EE5B" w14:textId="77777777" w:rsidTr="00965476">
        <w:tc>
          <w:tcPr>
            <w:tcW w:w="1985" w:type="dxa"/>
            <w:vMerge/>
          </w:tcPr>
          <w:p w14:paraId="14D10CF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32EA9EC5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6DD9B2E5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53B0F865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Natural Direct Effect</w:t>
            </w:r>
          </w:p>
        </w:tc>
        <w:tc>
          <w:tcPr>
            <w:tcW w:w="1170" w:type="dxa"/>
            <w:noWrap/>
          </w:tcPr>
          <w:p w14:paraId="4736289C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1411</w:t>
            </w:r>
          </w:p>
        </w:tc>
        <w:tc>
          <w:tcPr>
            <w:tcW w:w="1408" w:type="dxa"/>
          </w:tcPr>
          <w:p w14:paraId="03C0D46C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90</w:t>
            </w:r>
          </w:p>
        </w:tc>
      </w:tr>
      <w:tr w:rsidR="00D02B27" w:rsidRPr="00AE1193" w14:paraId="29A92A7F" w14:textId="77777777" w:rsidTr="00965476">
        <w:tc>
          <w:tcPr>
            <w:tcW w:w="1985" w:type="dxa"/>
            <w:vMerge/>
          </w:tcPr>
          <w:p w14:paraId="3A41D89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0B1F40A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48FEE1D6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752AB2E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Indirect Direct Effect </w:t>
            </w:r>
          </w:p>
        </w:tc>
        <w:tc>
          <w:tcPr>
            <w:tcW w:w="1170" w:type="dxa"/>
            <w:noWrap/>
          </w:tcPr>
          <w:p w14:paraId="021EDBF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270</w:t>
            </w:r>
          </w:p>
        </w:tc>
        <w:tc>
          <w:tcPr>
            <w:tcW w:w="1408" w:type="dxa"/>
          </w:tcPr>
          <w:p w14:paraId="74E8FFC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93</w:t>
            </w:r>
          </w:p>
        </w:tc>
      </w:tr>
      <w:tr w:rsidR="00D02B27" w:rsidRPr="00AE1193" w14:paraId="2FA11211" w14:textId="77777777" w:rsidTr="00965476">
        <w:tc>
          <w:tcPr>
            <w:tcW w:w="1985" w:type="dxa"/>
            <w:vMerge/>
          </w:tcPr>
          <w:p w14:paraId="59D01331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1E7D1C7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B9B6A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DWRT</w:t>
            </w:r>
          </w:p>
        </w:tc>
      </w:tr>
      <w:tr w:rsidR="00D02B27" w:rsidRPr="00AE1193" w14:paraId="0DF6C948" w14:textId="77777777" w:rsidTr="00965476">
        <w:tc>
          <w:tcPr>
            <w:tcW w:w="1985" w:type="dxa"/>
            <w:vMerge/>
          </w:tcPr>
          <w:p w14:paraId="513ED125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71EA5068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1B8910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4C65F837" w14:textId="77777777" w:rsidR="00D02B27" w:rsidRPr="00AE1193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7EF021CE" w14:textId="6473FBD7" w:rsidR="00D02B27" w:rsidRPr="00AE1193" w:rsidRDefault="00D02B27" w:rsidP="0096547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193">
              <w:rPr>
                <w:rFonts w:ascii="Tahoma" w:hAnsi="Tahoma" w:cs="Tahoma"/>
                <w:b/>
                <w:bCs/>
                <w:sz w:val="22"/>
                <w:szCs w:val="22"/>
              </w:rPr>
              <w:t>ꞵ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D4DD525" w14:textId="77777777" w:rsidR="00D02B27" w:rsidRPr="00AE1193" w:rsidRDefault="00D02B27" w:rsidP="0096547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19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02B27" w:rsidRPr="00AE1193" w14:paraId="0CD1AE3D" w14:textId="77777777" w:rsidTr="00965476">
        <w:tc>
          <w:tcPr>
            <w:tcW w:w="1985" w:type="dxa"/>
            <w:vMerge/>
          </w:tcPr>
          <w:p w14:paraId="4F9484A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0FB1EF0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</w:tcPr>
          <w:p w14:paraId="382BE31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mg/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997" w:type="dxa"/>
            <w:hideMark/>
          </w:tcPr>
          <w:p w14:paraId="06B4CE3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Total Effect</w:t>
            </w:r>
          </w:p>
        </w:tc>
        <w:tc>
          <w:tcPr>
            <w:tcW w:w="1170" w:type="dxa"/>
            <w:noWrap/>
            <w:hideMark/>
          </w:tcPr>
          <w:p w14:paraId="6158D9EB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408" w:type="dxa"/>
            <w:hideMark/>
          </w:tcPr>
          <w:p w14:paraId="28ACEB75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14</w:t>
            </w:r>
          </w:p>
        </w:tc>
      </w:tr>
      <w:tr w:rsidR="00D02B27" w:rsidRPr="00AE1193" w14:paraId="2134D21B" w14:textId="77777777" w:rsidTr="00965476">
        <w:tc>
          <w:tcPr>
            <w:tcW w:w="1985" w:type="dxa"/>
            <w:vMerge/>
          </w:tcPr>
          <w:p w14:paraId="63161F9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62C7D8D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27D6DE9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hideMark/>
          </w:tcPr>
          <w:p w14:paraId="79270872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Controlled Direct Effect </w:t>
            </w:r>
          </w:p>
        </w:tc>
        <w:tc>
          <w:tcPr>
            <w:tcW w:w="1170" w:type="dxa"/>
            <w:noWrap/>
            <w:hideMark/>
          </w:tcPr>
          <w:p w14:paraId="697BEE54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408" w:type="dxa"/>
            <w:hideMark/>
          </w:tcPr>
          <w:p w14:paraId="52730287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49</w:t>
            </w:r>
          </w:p>
        </w:tc>
      </w:tr>
      <w:tr w:rsidR="00D02B27" w:rsidRPr="00AE1193" w14:paraId="12431DE4" w14:textId="77777777" w:rsidTr="00965476">
        <w:tc>
          <w:tcPr>
            <w:tcW w:w="1985" w:type="dxa"/>
            <w:vMerge/>
          </w:tcPr>
          <w:p w14:paraId="026D203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2F799F9E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67ED4EBC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hideMark/>
          </w:tcPr>
          <w:p w14:paraId="15F2671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Direct Effect </w:t>
            </w:r>
          </w:p>
        </w:tc>
        <w:tc>
          <w:tcPr>
            <w:tcW w:w="1170" w:type="dxa"/>
            <w:noWrap/>
            <w:hideMark/>
          </w:tcPr>
          <w:p w14:paraId="0F692982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408" w:type="dxa"/>
            <w:hideMark/>
          </w:tcPr>
          <w:p w14:paraId="506A1F64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30</w:t>
            </w:r>
          </w:p>
        </w:tc>
      </w:tr>
      <w:tr w:rsidR="00D02B27" w:rsidRPr="00AE1193" w14:paraId="02DD614C" w14:textId="77777777" w:rsidTr="00965476">
        <w:tc>
          <w:tcPr>
            <w:tcW w:w="1985" w:type="dxa"/>
            <w:vMerge/>
          </w:tcPr>
          <w:p w14:paraId="33DE7025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77811DBF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F5F0E37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  <w:hideMark/>
          </w:tcPr>
          <w:p w14:paraId="6CB1281F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Indirect Effect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35D2CCA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hideMark/>
          </w:tcPr>
          <w:p w14:paraId="088C2112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495</w:t>
            </w:r>
          </w:p>
        </w:tc>
      </w:tr>
      <w:tr w:rsidR="00D02B27" w:rsidRPr="00AE1193" w14:paraId="5E5A62DD" w14:textId="77777777" w:rsidTr="00965476">
        <w:tc>
          <w:tcPr>
            <w:tcW w:w="1985" w:type="dxa"/>
            <w:vMerge/>
          </w:tcPr>
          <w:p w14:paraId="01EA451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1369BB8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</w:tcPr>
          <w:p w14:paraId="5A4C2D0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Yes/No</w:t>
            </w:r>
          </w:p>
        </w:tc>
        <w:tc>
          <w:tcPr>
            <w:tcW w:w="2997" w:type="dxa"/>
          </w:tcPr>
          <w:p w14:paraId="3767B1CA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Total Effect</w:t>
            </w:r>
          </w:p>
        </w:tc>
        <w:tc>
          <w:tcPr>
            <w:tcW w:w="1170" w:type="dxa"/>
            <w:noWrap/>
          </w:tcPr>
          <w:p w14:paraId="201C50A7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1046</w:t>
            </w:r>
          </w:p>
        </w:tc>
        <w:tc>
          <w:tcPr>
            <w:tcW w:w="1408" w:type="dxa"/>
          </w:tcPr>
          <w:p w14:paraId="794EC7F8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400</w:t>
            </w:r>
          </w:p>
        </w:tc>
      </w:tr>
      <w:tr w:rsidR="00D02B27" w:rsidRPr="00AE1193" w14:paraId="2D92D5B6" w14:textId="77777777" w:rsidTr="00965476">
        <w:tc>
          <w:tcPr>
            <w:tcW w:w="1985" w:type="dxa"/>
            <w:vMerge/>
          </w:tcPr>
          <w:p w14:paraId="4C8F962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3B80E05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5A2A3E18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219D012D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Controlled Direct Effect </w:t>
            </w:r>
          </w:p>
        </w:tc>
        <w:tc>
          <w:tcPr>
            <w:tcW w:w="1170" w:type="dxa"/>
            <w:noWrap/>
          </w:tcPr>
          <w:p w14:paraId="1F42E8C0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1180</w:t>
            </w:r>
          </w:p>
        </w:tc>
        <w:tc>
          <w:tcPr>
            <w:tcW w:w="1408" w:type="dxa"/>
          </w:tcPr>
          <w:p w14:paraId="64E7D993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458</w:t>
            </w:r>
          </w:p>
        </w:tc>
      </w:tr>
      <w:tr w:rsidR="00D02B27" w:rsidRPr="00AE1193" w14:paraId="1691AD70" w14:textId="77777777" w:rsidTr="00965476">
        <w:trPr>
          <w:trHeight w:val="70"/>
        </w:trPr>
        <w:tc>
          <w:tcPr>
            <w:tcW w:w="1985" w:type="dxa"/>
            <w:vMerge/>
          </w:tcPr>
          <w:p w14:paraId="751D83E0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14:paraId="085923A3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14:paraId="5EB8D00C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</w:tcPr>
          <w:p w14:paraId="73124029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Direct Effect </w:t>
            </w:r>
          </w:p>
        </w:tc>
        <w:tc>
          <w:tcPr>
            <w:tcW w:w="1170" w:type="dxa"/>
            <w:noWrap/>
          </w:tcPr>
          <w:p w14:paraId="1E346300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0.084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08" w:type="dxa"/>
          </w:tcPr>
          <w:p w14:paraId="5AC6C573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>0.0945</w:t>
            </w:r>
          </w:p>
        </w:tc>
      </w:tr>
      <w:tr w:rsidR="00D02B27" w:rsidRPr="00AE1193" w14:paraId="71E2F23D" w14:textId="77777777" w:rsidTr="00965476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DB7614D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F1CA8FB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98B6F22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14:paraId="75337644" w14:textId="77777777" w:rsidR="00D02B27" w:rsidRPr="00D02B27" w:rsidRDefault="00D02B27" w:rsidP="009654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02B27">
              <w:rPr>
                <w:rFonts w:ascii="Arial" w:hAnsi="Arial" w:cs="Arial"/>
                <w:sz w:val="22"/>
                <w:szCs w:val="22"/>
              </w:rPr>
              <w:t xml:space="preserve">Natural Indirect Effect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524D05C3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200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FE2FBCE" w14:textId="77777777" w:rsidR="00D02B27" w:rsidRPr="00D02B27" w:rsidRDefault="00D02B27" w:rsidP="009654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B27">
              <w:rPr>
                <w:rFonts w:ascii="Arial" w:hAnsi="Arial" w:cs="Arial"/>
                <w:b/>
                <w:bCs/>
                <w:sz w:val="22"/>
                <w:szCs w:val="22"/>
              </w:rPr>
              <w:t>0.0160</w:t>
            </w:r>
          </w:p>
        </w:tc>
      </w:tr>
    </w:tbl>
    <w:p w14:paraId="2A73F749" w14:textId="77777777" w:rsidR="00D02B27" w:rsidRPr="00D02B27" w:rsidRDefault="00D02B27" w:rsidP="00D02B27">
      <w:pPr>
        <w:spacing w:line="480" w:lineRule="auto"/>
        <w:rPr>
          <w:rFonts w:ascii="Arial" w:hAnsi="Arial" w:cs="Arial"/>
          <w:sz w:val="18"/>
          <w:szCs w:val="18"/>
        </w:rPr>
      </w:pPr>
      <w:r w:rsidRPr="00D02B27">
        <w:rPr>
          <w:rFonts w:ascii="Arial" w:hAnsi="Arial" w:cs="Arial"/>
          <w:sz w:val="18"/>
          <w:szCs w:val="18"/>
        </w:rPr>
        <w:t xml:space="preserve">DSST: Digit Symbol Substitution Test (z-scores); AFT: Animal Fluency Test (z-scores); DWRT: Delayed World Recall Test (z-scores); </w:t>
      </w:r>
      <w:proofErr w:type="spellStart"/>
      <w:r w:rsidRPr="00D02B27">
        <w:rPr>
          <w:rFonts w:ascii="Arial" w:hAnsi="Arial" w:cs="Arial"/>
          <w:sz w:val="18"/>
          <w:szCs w:val="18"/>
          <w:vertAlign w:val="superscript"/>
        </w:rPr>
        <w:t>a</w:t>
      </w:r>
      <w:r w:rsidRPr="00D02B27">
        <w:rPr>
          <w:rFonts w:ascii="Arial" w:hAnsi="Arial" w:cs="Arial"/>
          <w:sz w:val="18"/>
          <w:szCs w:val="18"/>
        </w:rPr>
        <w:t>HDL</w:t>
      </w:r>
      <w:proofErr w:type="spellEnd"/>
      <w:r w:rsidRPr="00D02B27">
        <w:rPr>
          <w:rFonts w:ascii="Arial" w:hAnsi="Arial" w:cs="Arial"/>
          <w:sz w:val="18"/>
          <w:szCs w:val="18"/>
        </w:rPr>
        <w:t xml:space="preserve">- levels: in (mg/dL), HDL: Low ≤ 40 High &gt; 40; </w:t>
      </w:r>
      <w:proofErr w:type="spellStart"/>
      <w:r>
        <w:rPr>
          <w:rFonts w:ascii="Arial" w:hAnsi="Arial" w:cs="Arial"/>
          <w:sz w:val="18"/>
          <w:szCs w:val="18"/>
          <w:vertAlign w:val="superscript"/>
        </w:rPr>
        <w:t>b</w:t>
      </w:r>
      <w:r w:rsidRPr="00D02B27">
        <w:rPr>
          <w:rFonts w:ascii="Arial" w:hAnsi="Arial" w:cs="Arial"/>
          <w:sz w:val="18"/>
          <w:szCs w:val="18"/>
        </w:rPr>
        <w:t>Depression</w:t>
      </w:r>
      <w:proofErr w:type="spellEnd"/>
      <w:r w:rsidRPr="00D02B27">
        <w:rPr>
          <w:rFonts w:ascii="Arial" w:hAnsi="Arial" w:cs="Arial"/>
          <w:sz w:val="18"/>
          <w:szCs w:val="18"/>
        </w:rPr>
        <w:t>: No = PHQ score &lt;5 and Yes = PHQ score ≥ 5</w:t>
      </w:r>
      <w:r>
        <w:rPr>
          <w:rFonts w:ascii="Arial" w:hAnsi="Arial" w:cs="Arial"/>
          <w:sz w:val="18"/>
          <w:szCs w:val="18"/>
        </w:rPr>
        <w:t>.</w:t>
      </w:r>
    </w:p>
    <w:p w14:paraId="06A97DEB" w14:textId="77777777" w:rsidR="00D02B27" w:rsidRDefault="00D02B27" w:rsidP="00D02B27">
      <w:pPr>
        <w:rPr>
          <w:rFonts w:ascii="Arial" w:hAnsi="Arial" w:cs="Arial"/>
          <w:sz w:val="22"/>
          <w:szCs w:val="22"/>
        </w:rPr>
      </w:pPr>
    </w:p>
    <w:p w14:paraId="353AD9B3" w14:textId="77777777" w:rsidR="00D02B27" w:rsidRDefault="00D02B27" w:rsidP="00D02B27">
      <w:pPr>
        <w:rPr>
          <w:rFonts w:ascii="Arial" w:hAnsi="Arial" w:cs="Arial"/>
          <w:sz w:val="22"/>
          <w:szCs w:val="22"/>
        </w:rPr>
      </w:pPr>
    </w:p>
    <w:p w14:paraId="771D7191" w14:textId="73BF9E02" w:rsidR="00D02B27" w:rsidRPr="00D02B27" w:rsidRDefault="00D02B27" w:rsidP="00D02B27">
      <w:pPr>
        <w:rPr>
          <w:rFonts w:ascii="Arial" w:hAnsi="Arial" w:cs="Arial"/>
          <w:sz w:val="22"/>
          <w:szCs w:val="22"/>
        </w:rPr>
        <w:sectPr w:rsidR="00D02B27" w:rsidRPr="00D02B27" w:rsidSect="00AE7DE5">
          <w:pgSz w:w="12240" w:h="15840"/>
          <w:pgMar w:top="918" w:right="1440" w:bottom="1440" w:left="1440" w:header="720" w:footer="720" w:gutter="0"/>
          <w:cols w:space="720"/>
          <w:docGrid w:linePitch="360"/>
        </w:sectPr>
      </w:pPr>
    </w:p>
    <w:p w14:paraId="75B68114" w14:textId="77777777" w:rsidR="00D02B27" w:rsidRPr="00DF7109" w:rsidRDefault="00D02B27" w:rsidP="00D02B27">
      <w:pPr>
        <w:spacing w:line="480" w:lineRule="auto"/>
        <w:rPr>
          <w:rFonts w:ascii="Arial" w:hAnsi="Arial" w:cs="Arial"/>
          <w:sz w:val="22"/>
          <w:szCs w:val="22"/>
        </w:rPr>
      </w:pPr>
      <w:r w:rsidRPr="00DA163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4B322FC" wp14:editId="5751EE3E">
            <wp:extent cx="5267325" cy="4676775"/>
            <wp:effectExtent l="0" t="0" r="9525" b="9525"/>
            <wp:docPr id="761614126" name="Picture 761614126" descr="A picture containing text, screenshot, businesscard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screenshot, businesscard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2C457" w14:textId="77777777" w:rsidR="00D02B27" w:rsidRDefault="00D02B27" w:rsidP="00D02B27">
      <w:pPr>
        <w:spacing w:line="480" w:lineRule="auto"/>
      </w:pPr>
      <w:r w:rsidRPr="00DA1635">
        <w:rPr>
          <w:rFonts w:ascii="Arial" w:hAnsi="Arial" w:cs="Arial"/>
          <w:b/>
          <w:bCs/>
          <w:sz w:val="22"/>
          <w:szCs w:val="22"/>
        </w:rPr>
        <w:t>Supplement</w:t>
      </w:r>
      <w:r>
        <w:rPr>
          <w:rFonts w:ascii="Arial" w:hAnsi="Arial" w:cs="Arial"/>
          <w:b/>
          <w:bCs/>
          <w:sz w:val="22"/>
          <w:szCs w:val="22"/>
        </w:rPr>
        <w:t>al</w:t>
      </w:r>
      <w:r w:rsidRPr="00DA1635">
        <w:rPr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DA1635">
        <w:rPr>
          <w:rFonts w:ascii="Arial" w:hAnsi="Arial" w:cs="Arial"/>
          <w:b/>
          <w:bCs/>
          <w:sz w:val="22"/>
          <w:szCs w:val="22"/>
        </w:rPr>
        <w:t>.</w:t>
      </w:r>
      <w:r w:rsidRPr="00DA1635">
        <w:rPr>
          <w:rFonts w:ascii="Arial" w:hAnsi="Arial" w:cs="Arial"/>
          <w:sz w:val="22"/>
          <w:szCs w:val="22"/>
        </w:rPr>
        <w:t xml:space="preserve"> NHANES </w:t>
      </w:r>
      <w:r>
        <w:rPr>
          <w:rFonts w:ascii="Arial" w:hAnsi="Arial" w:cs="Arial"/>
          <w:sz w:val="22"/>
          <w:szCs w:val="22"/>
        </w:rPr>
        <w:t>e</w:t>
      </w:r>
      <w:r w:rsidRPr="00DA1635">
        <w:rPr>
          <w:rFonts w:ascii="Arial" w:hAnsi="Arial" w:cs="Arial"/>
          <w:sz w:val="22"/>
          <w:szCs w:val="22"/>
        </w:rPr>
        <w:t>xclusion criteria flow chart needed for NHANES analysi</w:t>
      </w:r>
      <w:r>
        <w:rPr>
          <w:rFonts w:ascii="Arial" w:hAnsi="Arial" w:cs="Arial"/>
          <w:sz w:val="22"/>
          <w:szCs w:val="22"/>
        </w:rPr>
        <w:t>s.</w:t>
      </w:r>
      <w:r>
        <w:t xml:space="preserve"> </w:t>
      </w:r>
    </w:p>
    <w:p w14:paraId="14F2C7C8" w14:textId="77777777" w:rsidR="00AE1193" w:rsidRPr="00D02B27" w:rsidRDefault="00AE1193" w:rsidP="00D02B2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AE1193" w:rsidRPr="00D02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AC8EC" w14:textId="77777777" w:rsidR="00B02851" w:rsidRDefault="00B02851" w:rsidP="00D02B27">
      <w:r>
        <w:separator/>
      </w:r>
    </w:p>
  </w:endnote>
  <w:endnote w:type="continuationSeparator" w:id="0">
    <w:p w14:paraId="5715F2D6" w14:textId="77777777" w:rsidR="00B02851" w:rsidRDefault="00B02851" w:rsidP="00D02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8FCD6" w14:textId="77777777" w:rsidR="00B02851" w:rsidRDefault="00B02851" w:rsidP="00D02B27">
      <w:r>
        <w:separator/>
      </w:r>
    </w:p>
  </w:footnote>
  <w:footnote w:type="continuationSeparator" w:id="0">
    <w:p w14:paraId="552AD6F9" w14:textId="77777777" w:rsidR="00B02851" w:rsidRDefault="00B02851" w:rsidP="00D02B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E6162"/>
    <w:multiLevelType w:val="hybridMultilevel"/>
    <w:tmpl w:val="CBF29720"/>
    <w:lvl w:ilvl="0" w:tplc="ACE8E09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81C0E"/>
    <w:multiLevelType w:val="hybridMultilevel"/>
    <w:tmpl w:val="CCC68042"/>
    <w:lvl w:ilvl="0" w:tplc="636EFC0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92863">
    <w:abstractNumId w:val="1"/>
  </w:num>
  <w:num w:numId="2" w16cid:durableId="1429081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A2"/>
    <w:rsid w:val="000C41F5"/>
    <w:rsid w:val="000E1017"/>
    <w:rsid w:val="000E6A28"/>
    <w:rsid w:val="00106B1E"/>
    <w:rsid w:val="00114404"/>
    <w:rsid w:val="001551EB"/>
    <w:rsid w:val="00156598"/>
    <w:rsid w:val="001A5E31"/>
    <w:rsid w:val="001F2BAA"/>
    <w:rsid w:val="0020262F"/>
    <w:rsid w:val="002700D5"/>
    <w:rsid w:val="002C5598"/>
    <w:rsid w:val="002F4CFA"/>
    <w:rsid w:val="00332B9B"/>
    <w:rsid w:val="00334C8B"/>
    <w:rsid w:val="00353B8D"/>
    <w:rsid w:val="003B218C"/>
    <w:rsid w:val="0040170C"/>
    <w:rsid w:val="00426BB1"/>
    <w:rsid w:val="00496738"/>
    <w:rsid w:val="004C4DFD"/>
    <w:rsid w:val="00536322"/>
    <w:rsid w:val="005959C2"/>
    <w:rsid w:val="005A07E4"/>
    <w:rsid w:val="005B6AA5"/>
    <w:rsid w:val="005F0264"/>
    <w:rsid w:val="00604AE2"/>
    <w:rsid w:val="00616B2A"/>
    <w:rsid w:val="00695886"/>
    <w:rsid w:val="00710370"/>
    <w:rsid w:val="00740FB3"/>
    <w:rsid w:val="00775113"/>
    <w:rsid w:val="0077741F"/>
    <w:rsid w:val="0081055A"/>
    <w:rsid w:val="00861FAD"/>
    <w:rsid w:val="008776EF"/>
    <w:rsid w:val="008B7B35"/>
    <w:rsid w:val="008C16C1"/>
    <w:rsid w:val="0097767A"/>
    <w:rsid w:val="009878E3"/>
    <w:rsid w:val="009958B8"/>
    <w:rsid w:val="009F4C4F"/>
    <w:rsid w:val="00A131D4"/>
    <w:rsid w:val="00A40EA2"/>
    <w:rsid w:val="00AB3B8D"/>
    <w:rsid w:val="00AC2319"/>
    <w:rsid w:val="00AE1193"/>
    <w:rsid w:val="00AE7DE5"/>
    <w:rsid w:val="00B02851"/>
    <w:rsid w:val="00B12522"/>
    <w:rsid w:val="00B146AF"/>
    <w:rsid w:val="00B31BCC"/>
    <w:rsid w:val="00B70DD7"/>
    <w:rsid w:val="00BB233C"/>
    <w:rsid w:val="00C50E38"/>
    <w:rsid w:val="00C606D6"/>
    <w:rsid w:val="00C66D4D"/>
    <w:rsid w:val="00CC5477"/>
    <w:rsid w:val="00CE2DDD"/>
    <w:rsid w:val="00D02B27"/>
    <w:rsid w:val="00D10EED"/>
    <w:rsid w:val="00D402A2"/>
    <w:rsid w:val="00DF7109"/>
    <w:rsid w:val="00E42785"/>
    <w:rsid w:val="00E668BE"/>
    <w:rsid w:val="00EA49B6"/>
    <w:rsid w:val="00EB468C"/>
    <w:rsid w:val="00ED12E2"/>
    <w:rsid w:val="00ED4EAF"/>
    <w:rsid w:val="00EE2707"/>
    <w:rsid w:val="00F7632A"/>
    <w:rsid w:val="00FD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FB1E"/>
  <w15:chartTrackingRefBased/>
  <w15:docId w15:val="{62ABD884-8326-FE42-A9E9-DF72E4BA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EA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EA2"/>
    <w:pPr>
      <w:keepNext/>
      <w:keepLines/>
      <w:spacing w:before="120" w:after="12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EA2"/>
    <w:rPr>
      <w:rFonts w:asciiTheme="majorHAnsi" w:eastAsiaTheme="majorEastAsia" w:hAnsiTheme="majorHAnsi" w:cstheme="majorBidi"/>
      <w:b/>
      <w:color w:val="000000" w:themeColor="text1"/>
      <w:kern w:val="0"/>
      <w:szCs w:val="32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A40EA2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40EA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0EA2"/>
    <w:rPr>
      <w:kern w:val="0"/>
      <w:sz w:val="22"/>
      <w:szCs w:val="22"/>
      <w14:ligatures w14:val="none"/>
    </w:rPr>
  </w:style>
  <w:style w:type="table" w:customStyle="1" w:styleId="TableGrid11">
    <w:name w:val="Table Grid11"/>
    <w:basedOn w:val="TableNormal"/>
    <w:next w:val="TableGrid"/>
    <w:uiPriority w:val="39"/>
    <w:rsid w:val="0020262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2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055A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2B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B2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65</Words>
  <Characters>77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th J McIntire</dc:creator>
  <cp:keywords/>
  <dc:description/>
  <cp:lastModifiedBy>Laura Beth J McIntire</cp:lastModifiedBy>
  <cp:revision>2</cp:revision>
  <dcterms:created xsi:type="dcterms:W3CDTF">2024-02-12T17:42:00Z</dcterms:created>
  <dcterms:modified xsi:type="dcterms:W3CDTF">2024-02-12T17:42:00Z</dcterms:modified>
</cp:coreProperties>
</file>